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EDF83" w14:textId="77777777" w:rsidR="00B92198" w:rsidRPr="00B92198" w:rsidRDefault="00B92198" w:rsidP="00B92198">
      <w:pPr>
        <w:spacing w:line="480" w:lineRule="auto"/>
        <w:rPr>
          <w:rFonts w:ascii="Times New Roman" w:hAnsi="Times New Roman"/>
          <w:lang w:eastAsia="zh-CN"/>
        </w:rPr>
      </w:pPr>
      <w:r w:rsidRPr="00B92198">
        <w:rPr>
          <w:rFonts w:ascii="Times New Roman" w:hAnsi="Times New Roman"/>
          <w:b/>
        </w:rPr>
        <w:t>S1</w:t>
      </w:r>
      <w:r w:rsidRPr="00B92198">
        <w:rPr>
          <w:rFonts w:ascii="Times New Roman" w:hAnsi="Times New Roman"/>
          <w:b/>
          <w:lang w:eastAsia="zh-CN"/>
        </w:rPr>
        <w:t xml:space="preserve"> </w:t>
      </w:r>
      <w:r w:rsidRPr="00B92198">
        <w:rPr>
          <w:rFonts w:ascii="Times New Roman" w:hAnsi="Times New Roman"/>
          <w:b/>
        </w:rPr>
        <w:t>Table. ANE1-associated cytokines from case reports dating back to 1998</w:t>
      </w:r>
      <w:r w:rsidRPr="00B92198">
        <w:rPr>
          <w:rFonts w:ascii="Times New Roman" w:hAnsi="Times New Roman"/>
          <w:b/>
          <w:lang w:eastAsia="zh-CN"/>
        </w:rPr>
        <w:t xml:space="preserve"> </w:t>
      </w:r>
    </w:p>
    <w:tbl>
      <w:tblPr>
        <w:tblpPr w:leftFromText="180" w:rightFromText="180" w:vertAnchor="text" w:horzAnchor="margin" w:tblpY="65"/>
        <w:tblW w:w="9371" w:type="dxa"/>
        <w:tblCellMar>
          <w:left w:w="0" w:type="dxa"/>
          <w:right w:w="0" w:type="dxa"/>
        </w:tblCellMar>
        <w:tblLook w:val="0600" w:firstRow="0" w:lastRow="0" w:firstColumn="0" w:lastColumn="0" w:noHBand="1" w:noVBand="1"/>
      </w:tblPr>
      <w:tblGrid>
        <w:gridCol w:w="2000"/>
        <w:gridCol w:w="1984"/>
        <w:gridCol w:w="5387"/>
      </w:tblGrid>
      <w:tr w:rsidR="00B92198" w:rsidRPr="00B92198" w14:paraId="43DFB835" w14:textId="77777777" w:rsidTr="006C5D5C">
        <w:trPr>
          <w:trHeight w:val="1134"/>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516879" w14:textId="77777777" w:rsidR="00B92198" w:rsidRPr="00B92198" w:rsidRDefault="00B92198" w:rsidP="006C5D5C">
            <w:pPr>
              <w:jc w:val="center"/>
              <w:rPr>
                <w:rFonts w:ascii="Times New Roman" w:hAnsi="Times New Roman"/>
              </w:rPr>
            </w:pPr>
            <w:r w:rsidRPr="00B92198">
              <w:rPr>
                <w:rFonts w:ascii="Times New Roman" w:hAnsi="Times New Roman"/>
                <w:lang w:val="en-US"/>
              </w:rPr>
              <w:t>ANE1-associated cytokines</w:t>
            </w:r>
          </w:p>
        </w:tc>
        <w:tc>
          <w:tcPr>
            <w:tcW w:w="1984" w:type="dxa"/>
            <w:tcBorders>
              <w:top w:val="single" w:sz="8" w:space="0" w:color="000000"/>
              <w:left w:val="single" w:sz="8" w:space="0" w:color="000000"/>
              <w:bottom w:val="single" w:sz="8" w:space="0" w:color="000000"/>
              <w:right w:val="single" w:sz="8" w:space="0" w:color="000000"/>
            </w:tcBorders>
            <w:vAlign w:val="center"/>
          </w:tcPr>
          <w:p w14:paraId="2121D987"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umber of 5’UTR Introns</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A2D55A" w14:textId="77777777" w:rsidR="00B92198" w:rsidRPr="00B92198" w:rsidRDefault="00B92198" w:rsidP="006C5D5C">
            <w:pPr>
              <w:jc w:val="center"/>
              <w:rPr>
                <w:rFonts w:ascii="Times New Roman" w:hAnsi="Times New Roman"/>
              </w:rPr>
            </w:pPr>
            <w:r w:rsidRPr="00B92198">
              <w:rPr>
                <w:rFonts w:ascii="Times New Roman" w:hAnsi="Times New Roman"/>
                <w:lang w:val="en-US"/>
              </w:rPr>
              <w:t>Reference (Case reports that measured cytokine levels in patients)</w:t>
            </w:r>
          </w:p>
        </w:tc>
      </w:tr>
      <w:tr w:rsidR="00B92198" w:rsidRPr="00B92198" w14:paraId="561E969B" w14:textId="77777777" w:rsidTr="00B92198">
        <w:trPr>
          <w:trHeight w:val="495"/>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AAB346" w14:textId="77777777" w:rsidR="00B92198" w:rsidRPr="00B92198" w:rsidRDefault="00B92198" w:rsidP="006C5D5C">
            <w:pPr>
              <w:jc w:val="center"/>
              <w:rPr>
                <w:rFonts w:ascii="Times New Roman" w:hAnsi="Times New Roman"/>
              </w:rPr>
            </w:pPr>
            <w:r w:rsidRPr="00B92198">
              <w:rPr>
                <w:rFonts w:ascii="Times New Roman" w:hAnsi="Times New Roman"/>
                <w:lang w:val="en-US"/>
              </w:rPr>
              <w:t>IL6</w:t>
            </w:r>
          </w:p>
        </w:tc>
        <w:tc>
          <w:tcPr>
            <w:tcW w:w="1984" w:type="dxa"/>
            <w:tcBorders>
              <w:top w:val="single" w:sz="8" w:space="0" w:color="000000"/>
              <w:left w:val="single" w:sz="8" w:space="0" w:color="000000"/>
              <w:bottom w:val="single" w:sz="8" w:space="0" w:color="000000"/>
              <w:right w:val="single" w:sz="8" w:space="0" w:color="000000"/>
            </w:tcBorders>
            <w:vAlign w:val="center"/>
          </w:tcPr>
          <w:p w14:paraId="47AC8575"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88AB40" w14:textId="7DF7BD81" w:rsidR="00B92198" w:rsidRPr="00B92198" w:rsidRDefault="00B92198" w:rsidP="006C5D5C">
            <w:pPr>
              <w:jc w:val="center"/>
              <w:rPr>
                <w:rFonts w:ascii="Times New Roman" w:hAnsi="Times New Roman"/>
              </w:rPr>
            </w:pPr>
            <w:r>
              <w:rPr>
                <w:rFonts w:ascii="Times New Roman" w:hAnsi="Times New Roman"/>
                <w:lang w:val="en-US"/>
              </w:rPr>
              <w:fldChar w:fldCharType="begin"/>
            </w:r>
            <w:r>
              <w:rPr>
                <w:rFonts w:ascii="Times New Roman" w:hAnsi="Times New Roman"/>
                <w:lang w:val="en-US"/>
              </w:rPr>
              <w:instrText xml:space="preserve"> ADDIN ZOTERO_ITEM CSL_CITATION {"citationID":"v8XLMlRc","properties":{"formattedCitation":"[1\\uc0\\u8211{}8]","plainCitation":"[1–8]","noteIndex":0},"citationItems":[{"id":2849,"uris":["http://zotero.org/users/39907/items/MQ96GZTZ"],"uri":["http://zotero.org/users/39907/items/MQ96GZTZ"],"itemData":{"id":2849,"type":"article-journal","abstract":"We investigated the levels of tumor necrosis factor-alpha (TNF-alpha), interleukin-1 alpha (IL-1 beta), and IL-6 as proinflammatory cytokines in CSF to facilitate differentiation between acute encephalitis/encephalopathy and prolonged febrile seizures. We studied 20 children with prolonged febrile seizures and 23 with acute encephalitis/encephalopathy, including 8 with an acellular CSF. TNF-alpha, IL-1 beta, and IL-6 in CSF were measured by ELISA. We found that TNF-alpha, IL-1 beta, and IL-6 were undetectable in CSF of all children with prolonged febrile seizures and control subjects but that the concentrations of TNF-alpha was elevated in 11, of IL-1 alpha in 6, and of IL-6 in 17 of 23 children with acute encephalitis/encephalopathy. Twenty-two of 23 children with acute encephalitis/encephalopathy had elevated concentrations of one or more cytokine. Elevated concentrations of the CSF proinflammatory cytokines, TNF-alpha, IL-1 beta, and IL-6, indicate acute encephalitis/encephalopathy rather than febrile seizures.","container-title":"Neurology","ISSN":"0028-3878","issue":"2","journalAbbreviation":"Neurology","language":"eng","note":"PMID: 9484363","page":"407-411","source":"PubMed","title":"Tumor necrosis factor-alpha, interleukin-1 beta, and interleukin-6 in cerebrospinal fluid from children with prolonged febrile seizures. Comparison with acute encephalitis/encephalopathy","volume":"50","author":[{"family":"Ichiyama","given":"T."},{"family":"Nishikawa","given":"M."},{"family":"Yoshitomi","given":"T."},{"family":"Hayashi","given":"T."},{"family":"Furukawa","given":"S."}],"issued":{"date-parts":[["1998",2]]}},"label":"page"},{"id":848,"uris":["http://zotero.org/users/39907/items/99254VQ7"],"uri":["http://zotero.org/users/39907/items/99254VQ7"],"itemData":{"id":848,"type":"article-journal","abstract":"This study determined the concentrations of interleukin-6 (IL-6), tumor necrosis factor-alpha (TNF-alpha), soluble TNF receptor 1 (sTNFR1) and soluble E-selectin (sE-selectin) in cerebrospinal fluid (CSF) and serum from 15 children with influenza virus-associated encephalopathy to determine the role of cytokines in the pathogenesis. Cytokines and sTNFR1 were measured by enzyme-linked immunosorbent assay. The CSF IL-6, TNF-alpha and sTNFR1 concentrations were elevated in 9, 4 and 4 of 12 children, respectively. The serum concentrations of IL-6, TNF-alpha, sTNFR1 and sE-selectin were elevated in 10, 2, 5 and 7 of 13 children, respectively. Four children with elevated TNF-alpha and sTNFR1 levels in the CSF had neurological sequelae. The results suggested that cytokines not only in serum but also in CSF play a pivotal role in influenza virus-associated encephalopathy, and that the CSF TNF-alpha and sTNFR1 levels may be important for predicting neurological sequelae.","container-title":"Scandinavian journal of infectious diseases","ISSN":"0036-5548","issue":"1","journalAbbreviation":"Scand. J. Infect. Dis.","language":"eng","note":"PMID: 12685886","page":"59-61","source":"NCBI PubMed","title":"Cerebrospinal fluid and serum levels of cytokines and soluble tumor necrosis factor receptor in influenza virus-associated encephalopathy","volume":"35","author":[{"family":"Ichiyama","given":"Takashi"},{"family":"Isumi","given":"Hiroshi"},{"family":"Ozawa","given":"Hiroshi"},{"family":"Matsubara","given":"Tomoyo"},{"family":"Morishima","given":"Tsuneo"},{"family":"Furukawa","given":"Susumu"}],"issued":{"date-parts":[["2003"]]}},"label":"page"},{"id":2843,"uris":["http://zotero.org/users/39907/items/ZWNAKEDU"],"uri":["http://zotero.org/users/39907/items/ZWNAKEDU"],"itemData":{"id":2843,"type":"article-journal","container-title":"Pediatrics International: Official Journal of the Japan Pediatric Society","ISSN":"1328-8067","issue":"6","journalAbbreviation":"Pediatr Int","language":"eng","note":"PMID: 14651552","page":"734-736","source":"PubMed","title":"Serum cytokine concentrations of influenza-associated acute necrotizing encephalopathy","volume":"45","author":[{"family":"Ichiyama","given":"Takashi"},{"family":"Endo","given":"Shoichi"},{"family":"Kaneko","given":"Michiya"},{"family":"Isumi","given":"Hiroshi"},{"family":"Matsubara","given":"Tomoyo"},{"family":"Furukawa","given":"Susumu"}],"issued":{"date-parts":[["2003",12]]}},"label":"page"},{"id":2847,"uris":["http://zotero.org/users/39907/items/VSQN7VKA"],"uri":["http://zotero.org/users/39907/items/VSQN7VKA"],"itemData":{"id":2847,"type":"article-journal","abstract":"Eleven children with acute encephalopathy associated with an influenza virus infection were treated during the 1997-1998 influenza season. Reverse transcription-polymerase chain reaction (RT-PCR) assay was used to detect the viral genome in peripheral blood and cerebrospinal fluid (CSF) samples. The results were compared with those of control influenza patients without neurological complications. Viral RNA was detected only in the peripheral blood mononuclear cells of one patient with influenza-virus-associated encephalopathy (1 of 9; 11%) and in the CSF of another patient (1 of 11;9%). RT-PCR was negative in the blood of all the controls, but the percentage of RT-PCR-positive samples in the two groups was not significantly different. Cytokines and soluble cytokine receptors in plasma and CSF were then quantified using an enzyme-linked immunosorbent assay. The CSF concentrations of soluble tumor necrosis factor receptor-1 were elevated in two patients and interleukin-6 (IL-6) was elevated in one patient with influenza-virus-associated encephalopathy. On the other hand, the plasma concentrations of IL-6 were elevated in four of nine patients. The number of encephalopathy patients who had elevated plasma concentrations of IL-6 100 pg/ml was significantly higher than that of controls (P= .01). In conclusion, the infrequent detection of the viral genome in the CSF and blood showed that direct invasion of the virus into the central nervous system was an uncommon event. Proinflammatory cytokines and soluble cytokine receptors may mediate the disease. The high plasma concentration of IL-6 could be an indicator of the progression to encephalopathy.","container-title":"Journal of Medical Virology","ISSN":"0146-6615","issue":"4","journalAbbreviation":"J. Med. Virol.","language":"eng","note":"PMID: 10421411","page":"420-425","source":"PubMed","title":"Detection of influenza virus RNA by reverse transcription-PCR and proinflammatory cytokines in influenza-virus-associated encephalopathy","volume":"58","author":[{"family":"Ito","given":"Y."},{"family":"Ichiyama","given":"T."},{"family":"Kimura","given":"H."},{"family":"Shibata","given":"M."},{"family":"Ishiwada","given":"N."},{"family":"Kuroki","given":"H."},{"family":"Furukawa","given":"S."},{"family":"Morishima","given":"T."}],"issued":{"date-parts":[["1999",8]]}},"label":"page"},{"id":3469,"uris":["http://zotero.org/users/39907/items/3ESLZH55"],"uri":["http://zotero.org/users/39907/items/3ESLZH55"],"itemData":{"id":3469,"type":"article-journal","abstract":"We describe a 15-month-old girl with acute necrotizing encephalopathy (ANE) associated with HHV-6. Inflammatory cytokines were elevated in the CSF and serum and the number of CD56bright NK cells was significantly increased in the peripheral blood. CD56bright NK cells may be involved in the pathogenesis of ANE by producing inflammatory cytokines.","container-title":"Scandinavian Journal of Infectious Diseases","DOI":"10.1080/00365540600740520","ISSN":"0036-5548","issue":"11-12","journalAbbreviation":"Scand. J. Infect. Dis.","language":"eng","note":"PMID: 17148094","page":"1122-1125","source":"PubMed","title":"A case of HHV-6 associated acute necrotizing encephalopathy with increase of CD56bright NKcells","volume":"38","author":[{"family":"Kubo","given":"Tomohiro"},{"family":"Sato","given":"Kengo"},{"family":"Kobayashi","given":"Daisuke"},{"family":"Motegi","given":"Akira"},{"family":"Kobayashi","given":"Osamu"},{"family":"Takeshita","given":"Seiichirou"},{"family":"Nonoyama","given":"Shigeaki"}],"issued":{"date-parts":[["2006"]]}},"label":"page"},{"id":2851,"uris":["http://zotero.org/users/39907/items/8HB78DM3"],"uri":["http://zotero.org/users/39907/items/8HB78DM3"],"itemData":{"id":2851,"type":"article-journal","abstract":"Influenza-associated encephalopathy, a severe neurologic complication of influenza, is being reported more frequently in Japan. We investigated the transcription of cytokine genes in peripheral blood leukocytes and compared patients with influenza and with encephalopathy or febrile convulsions and patients with influenza but without neurologic complications. A quantitative polymerase chain reaction (PCR) revealed that transcription of the interleukin (IL)-6, IL-10, and tumor necrosis factor-alpha genes was up-regulated to a greater extent in patients with encephalopathy than in those without neurologic complications. Plasma IL-6 levels also were higher in patients with encephalopathy, although the difference was marginal. Viral RNA in throat swabs was quantified using a real-time quantitative PCR. The virus load was similar among patients with encephalopathy or febrile convulsions or without neurologic complications. Furthermore, virus load was not correlated with either the transcription of cytokine genes or plasma cytokine concentrations. These results suggest that influenza-associated encephalopathy might be a consequence of systemic immune responses.","container-title":"The Journal of Infectious Diseases","DOI":"10.1086/377101","ISSN":"0022-1899","issue":"5","journalAbbreviation":"J. Infect. Dis.","language":"eng","note":"PMID: 12934185","page":"690-698","source":"PubMed","title":"Systemic cytokine responses in patients with influenza-associated encephalopathy","volume":"188","author":[{"family":"Kawada","given":"Jun-ichi"},{"family":"Kimura","given":"Hiroshi"},{"family":"Ito","given":"Yoshinori"},{"family":"Hara","given":"Shinya"},{"family":"Iriyama","given":"Masahiro"},{"family":"Yoshikawa","given":"Tetsushi"},{"family":"Morishima","given":"Tsuneo"}],"issued":{"date-parts":[["2003",9,1]]}},"label":"page"},{"id":2856,"uris":["http://zotero.org/users/39907/items/PYWFEVRE"],"uri":["http://zotero.org/users/39907/items/PYWFEVRE"],"itemData":{"id":2856,"type":"article-journal","abstract":"A 7-year-old female suddenly exhibited high fever and convulsions, and entered a semi-coma. She also had thrombocytopenia, elevated aminotransferase, prolonged prothrombin time and activated partial thromboplastin time, and hemophagocytes in the bone marrow. The brain magnetic resonance imaging revealed multiple low-intensity areas on the T1-weighted images, and high-intensity areas on the T2-weighted images bilaterally in the thalamus, the dorsal part of the pons, and the cerebellar white matter. The patient was diagnosed as having both acute necrotizing encephalopathy and hemophagocytic syndrome. Serum and cerebrospinal fluid interleukin-6 and tumor necrosis factor-alpha were elevated to the same high levels (serum:cerebrospinal fluid interleukin-6, 103:101 pg/mL; tumor necrosis factor-alpha 753:753 pg/mL). The clinical symptoms and the magnetic resonance imaging findings improved immediately after the administration of dexamethasone. These results suggest that the hypercytokinemia and the hyperpermeability of both the blood-brain barrier and the capillary walls of the central nervous system might be essential in the pathogenesis of acute necrotizing encephalopathy, and that early steroid therapy might be effective in these conditions.","container-title":"Pediatric Neurology","DOI":"10.1016/j.pediatrneurol.2005.08.030","ISSN":"0887-8994","issue":"4","journalAbbreviation":"Pediatr. Neurol.","language":"eng","note":"PMID: 16638510","page":"315-318","source":"PubMed","title":"Acute necrotizing encephalopathy associated with hemophagocytic syndrome","volume":"34","author":[{"family":"Akiyoshi","given":"Kensuke"},{"family":"Hamada","given":"Yumi"},{"family":"Yamada","given":"Hiroshi"},{"family":"Kojo","given":"Masanobu"},{"family":"Izumi","given":"Tatsuro"}],"issued":{"date-parts":[["2006",4]]}},"label":"page"},{"id":2858,"uris":["http://zotero.org/users/39907/items/7VMCP9ZG"],"uri":["http://zotero.org/users/39907/items/7VMCP9ZG"],"itemData":{"id":2858,"type":"article-journal","abstract":"Acute necrotizing encephalopathy is a rare, clinically distinct entity of acute encephalopathy triggered by acute febrile diseases, mostly viral infections. It is postulated to arise from uncontrolled cytokine release during a febrile illness, and is most often seen in East Asia. We describe a rare Saudi patient of acute necrotizing encephalopathy attributable to enterovirus in a 4 years and 6 months old girl. A work-up revealed elevations in serum and cerebrospinal fluid interleukin-6 and tumor necrosis factor-α. The outcome on intravenous pulse methylprednisolone was good. This case is the first, to the best of our knowledge, of acute necrotizing encephalopathy reported from Saudi Arabia with a good outcome despite severe magnetic resonance imaging findings and delay in the steroid treatment.","container-title":"Brain &amp; Development","DOI":"10.1016/j.braindev.2012.07.001","ISSN":"1872-7131","issue":"5","journalAbbreviation":"Brain Dev.","language":"eng","note":"PMID: 22832063","page":"454-457","source":"PubMed","title":"Acute necrotizing encephalopathy associated with enterovirus infection","volume":"35","author":[{"family":"Tabarki","given":"Brahim"},{"family":"Thabet","given":"Farah"},{"family":"Al Shafi","given":"Shatha"},{"family":"Al Adwani","given":"Nawal"},{"family":"Chehab","given":"May"},{"family":"Al Shahwan","given":"Saad"}],"issued":{"date-parts":[["2013",5]]}},"label":"page"}],"schema":"https://github.com/citation-style-language/schema/raw/master/csl-citation.json"} </w:instrText>
            </w:r>
            <w:r>
              <w:rPr>
                <w:rFonts w:ascii="Times New Roman" w:hAnsi="Times New Roman"/>
                <w:lang w:val="en-US"/>
              </w:rPr>
              <w:fldChar w:fldCharType="separate"/>
            </w:r>
            <w:r w:rsidRPr="00B92198">
              <w:rPr>
                <w:rFonts w:ascii="Times New Roman" w:hAnsi="Times New Roman"/>
                <w:szCs w:val="24"/>
              </w:rPr>
              <w:t>[1–8]</w:t>
            </w:r>
            <w:r>
              <w:rPr>
                <w:rFonts w:ascii="Times New Roman" w:hAnsi="Times New Roman"/>
                <w:lang w:val="en-US"/>
              </w:rPr>
              <w:fldChar w:fldCharType="end"/>
            </w:r>
            <w:r w:rsidRPr="00B92198">
              <w:rPr>
                <w:rFonts w:ascii="Times New Roman" w:hAnsi="Times New Roman"/>
                <w:lang w:val="en-US"/>
              </w:rPr>
              <w:t xml:space="preserve"> </w:t>
            </w:r>
          </w:p>
        </w:tc>
      </w:tr>
      <w:tr w:rsidR="00B92198" w:rsidRPr="00B92198" w14:paraId="324A63A7" w14:textId="77777777" w:rsidTr="00B92198">
        <w:trPr>
          <w:trHeight w:val="531"/>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84A8C6" w14:textId="77777777" w:rsidR="00B92198" w:rsidRPr="00B92198" w:rsidRDefault="00B92198" w:rsidP="006C5D5C">
            <w:pPr>
              <w:jc w:val="center"/>
              <w:rPr>
                <w:rFonts w:ascii="Times New Roman" w:hAnsi="Times New Roman"/>
              </w:rPr>
            </w:pPr>
            <w:r w:rsidRPr="00B92198">
              <w:rPr>
                <w:rFonts w:ascii="Times New Roman" w:hAnsi="Times New Roman"/>
                <w:lang w:val="en-US"/>
              </w:rPr>
              <w:t>TNF-</w:t>
            </w:r>
            <w:r w:rsidRPr="00B92198">
              <w:rPr>
                <w:rFonts w:ascii="Times New Roman" w:hAnsi="Times New Roman"/>
                <w:lang w:val="el-GR"/>
              </w:rPr>
              <w:t>α</w:t>
            </w:r>
          </w:p>
        </w:tc>
        <w:tc>
          <w:tcPr>
            <w:tcW w:w="1984" w:type="dxa"/>
            <w:tcBorders>
              <w:top w:val="single" w:sz="8" w:space="0" w:color="000000"/>
              <w:left w:val="single" w:sz="8" w:space="0" w:color="000000"/>
              <w:bottom w:val="single" w:sz="8" w:space="0" w:color="000000"/>
              <w:right w:val="single" w:sz="8" w:space="0" w:color="000000"/>
            </w:tcBorders>
            <w:vAlign w:val="center"/>
          </w:tcPr>
          <w:p w14:paraId="724BA66B"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3C45B0" w14:textId="6367E640" w:rsidR="00B92198" w:rsidRPr="00B92198" w:rsidRDefault="00B92198" w:rsidP="006C5D5C">
            <w:pPr>
              <w:jc w:val="center"/>
              <w:rPr>
                <w:rFonts w:ascii="Times New Roman" w:hAnsi="Times New Roman"/>
              </w:rPr>
            </w:pPr>
            <w:r>
              <w:rPr>
                <w:rFonts w:ascii="Times New Roman" w:hAnsi="Times New Roman"/>
                <w:lang w:val="en-US"/>
              </w:rPr>
              <w:t xml:space="preserve"> </w:t>
            </w:r>
            <w:r>
              <w:rPr>
                <w:rFonts w:ascii="Times New Roman" w:hAnsi="Times New Roman"/>
                <w:lang w:val="en-US"/>
              </w:rPr>
              <w:fldChar w:fldCharType="begin"/>
            </w:r>
            <w:r>
              <w:rPr>
                <w:rFonts w:ascii="Times New Roman" w:hAnsi="Times New Roman"/>
                <w:lang w:val="en-US"/>
              </w:rPr>
              <w:instrText xml:space="preserve"> ADDIN ZOTERO_ITEM CSL_CITATION {"citationID":"CNHpr6Kh","properties":{"formattedCitation":"[1\\uc0\\u8211{}3,7,8]","plainCitation":"[1–3,7,8]","noteIndex":0},"citationItems":[{"id":2849,"uris":["http://zotero.org/users/39907/items/MQ96GZTZ"],"uri":["http://zotero.org/users/39907/items/MQ96GZTZ"],"itemData":{"id":2849,"type":"article-journal","abstract":"We investigated the levels of tumor necrosis factor-alpha (TNF-alpha), interleukin-1 alpha (IL-1 beta), and IL-6 as proinflammatory cytokines in CSF to facilitate differentiation between acute encephalitis/encephalopathy and prolonged febrile seizures. We studied 20 children with prolonged febrile seizures and 23 with acute encephalitis/encephalopathy, including 8 with an acellular CSF. TNF-alpha, IL-1 beta, and IL-6 in CSF were measured by ELISA. We found that TNF-alpha, IL-1 beta, and IL-6 were undetectable in CSF of all children with prolonged febrile seizures and control subjects but that the concentrations of TNF-alpha was elevated in 11, of IL-1 alpha in 6, and of IL-6 in 17 of 23 children with acute encephalitis/encephalopathy. Twenty-two of 23 children with acute encephalitis/encephalopathy had elevated concentrations of one or more cytokine. Elevated concentrations of the CSF proinflammatory cytokines, TNF-alpha, IL-1 beta, and IL-6, indicate acute encephalitis/encephalopathy rather than febrile seizures.","container-title":"Neurology","ISSN":"0028-3878","issue":"2","journalAbbreviation":"Neurology","language":"eng","note":"PMID: 9484363","page":"407-411","source":"PubMed","title":"Tumor necrosis factor-alpha, interleukin-1 beta, and interleukin-6 in cerebrospinal fluid from children with prolonged febrile seizures. Comparison with acute encephalitis/encephalopathy","volume":"50","author":[{"family":"Ichiyama","given":"T."},{"family":"Nishikawa","given":"M."},{"family":"Yoshitomi","given":"T."},{"family":"Hayashi","given":"T."},{"family":"Furukawa","given":"S."}],"issued":{"date-parts":[["1998",2]]}},"label":"page"},{"id":848,"uris":["http://zotero.org/users/39907/items/99254VQ7"],"uri":["http://zotero.org/users/39907/items/99254VQ7"],"itemData":{"id":848,"type":"article-journal","abstract":"This study determined the concentrations of interleukin-6 (IL-6), tumor necrosis factor-alpha (TNF-alpha), soluble TNF receptor 1 (sTNFR1) and soluble E-selectin (sE-selectin) in cerebrospinal fluid (CSF) and serum from 15 children with influenza virus-associated encephalopathy to determine the role of cytokines in the pathogenesis. Cytokines and sTNFR1 were measured by enzyme-linked immunosorbent assay. The CSF IL-6, TNF-alpha and sTNFR1 concentrations were elevated in 9, 4 and 4 of 12 children, respectively. The serum concentrations of IL-6, TNF-alpha, sTNFR1 and sE-selectin were elevated in 10, 2, 5 and 7 of 13 children, respectively. Four children with elevated TNF-alpha and sTNFR1 levels in the CSF had neurological sequelae. The results suggested that cytokines not only in serum but also in CSF play a pivotal role in influenza virus-associated encephalopathy, and that the CSF TNF-alpha and sTNFR1 levels may be important for predicting neurological sequelae.","container-title":"Scandinavian journal of infectious diseases","ISSN":"0036-5548","issue":"1","journalAbbreviation":"Scand. J. Infect. Dis.","language":"eng","note":"PMID: 12685886","page":"59-61","source":"NCBI PubMed","title":"Cerebrospinal fluid and serum levels of cytokines and soluble tumor necrosis factor receptor in influenza virus-associated encephalopathy","volume":"35","author":[{"family":"Ichiyama","given":"Takashi"},{"family":"Isumi","given":"Hiroshi"},{"family":"Ozawa","given":"Hiroshi"},{"family":"Matsubara","given":"Tomoyo"},{"family":"Morishima","given":"Tsuneo"},{"family":"Furukawa","given":"Susumu"}],"issued":{"date-parts":[["2003"]]}},"label":"page"},{"id":2843,"uris":["http://zotero.org/users/39907/items/ZWNAKEDU"],"uri":["http://zotero.org/users/39907/items/ZWNAKEDU"],"itemData":{"id":2843,"type":"article-journal","container-title":"Pediatrics International: Official Journal of the Japan Pediatric Society","ISSN":"1328-8067","issue":"6","journalAbbreviation":"Pediatr Int","language":"eng","note":"PMID: 14651552","page":"734-736","source":"PubMed","title":"Serum cytokine concentrations of influenza-associated acute necrotizing encephalopathy","volume":"45","author":[{"family":"Ichiyama","given":"Takashi"},{"family":"Endo","given":"Shoichi"},{"family":"Kaneko","given":"Michiya"},{"family":"Isumi","given":"Hiroshi"},{"family":"Matsubara","given":"Tomoyo"},{"family":"Furukawa","given":"Susumu"}],"issued":{"date-parts":[["2003",12]]}},"label":"page"},{"id":2856,"uris":["http://zotero.org/users/39907/items/PYWFEVRE"],"uri":["http://zotero.org/users/39907/items/PYWFEVRE"],"itemData":{"id":2856,"type":"article-journal","abstract":"A 7-year-old female suddenly exhibited high fever and convulsions, and entered a semi-coma. She also had thrombocytopenia, elevated aminotransferase, prolonged prothrombin time and activated partial thromboplastin time, and hemophagocytes in the bone marrow. The brain magnetic resonance imaging revealed multiple low-intensity areas on the T1-weighted images, and high-intensity areas on the T2-weighted images bilaterally in the thalamus, the dorsal part of the pons, and the cerebellar white matter. The patient was diagnosed as having both acute necrotizing encephalopathy and hemophagocytic syndrome. Serum and cerebrospinal fluid interleukin-6 and tumor necrosis factor-alpha were elevated to the same high levels (serum:cerebrospinal fluid interleukin-6, 103:101 pg/mL; tumor necrosis factor-alpha 753:753 pg/mL). The clinical symptoms and the magnetic resonance imaging findings improved immediately after the administration of dexamethasone. These results suggest that the hypercytokinemia and the hyperpermeability of both the blood-brain barrier and the capillary walls of the central nervous system might be essential in the pathogenesis of acute necrotizing encephalopathy, and that early steroid therapy might be effective in these conditions.","container-title":"Pediatric Neurology","DOI":"10.1016/j.pediatrneurol.2005.08.030","ISSN":"0887-8994","issue":"4","journalAbbreviation":"Pediatr. Neurol.","language":"eng","note":"PMID: 16638510","page":"315-318","source":"PubMed","title":"Acute necrotizing encephalopathy associated with hemophagocytic syndrome","volume":"34","author":[{"family":"Akiyoshi","given":"Kensuke"},{"family":"Hamada","given":"Yumi"},{"family":"Yamada","given":"Hiroshi"},{"family":"Kojo","given":"Masanobu"},{"family":"Izumi","given":"Tatsuro"}],"issued":{"date-parts":[["2006",4]]}},"label":"page"},{"id":2858,"uris":["http://zotero.org/users/39907/items/7VMCP9ZG"],"uri":["http://zotero.org/users/39907/items/7VMCP9ZG"],"itemData":{"id":2858,"type":"article-journal","abstract":"Acute necrotizing encephalopathy is a rare, clinically distinct entity of acute encephalopathy triggered by acute febrile diseases, mostly viral infections. It is postulated to arise from uncontrolled cytokine release during a febrile illness, and is most often seen in East Asia. We describe a rare Saudi patient of acute necrotizing encephalopathy attributable to enterovirus in a 4 years and 6 months old girl. A work-up revealed elevations in serum and cerebrospinal fluid interleukin-6 and tumor necrosis factor-α. The outcome on intravenous pulse methylprednisolone was good. This case is the first, to the best of our knowledge, of acute necrotizing encephalopathy reported from Saudi Arabia with a good outcome despite severe magnetic resonance imaging findings and delay in the steroid treatment.","container-title":"Brain &amp; Development","DOI":"10.1016/j.braindev.2012.07.001","ISSN":"1872-7131","issue":"5","journalAbbreviation":"Brain Dev.","language":"eng","note":"PMID: 22832063","page":"454-457","source":"PubMed","title":"Acute necrotizing encephalopathy associated with enterovirus infection","volume":"35","author":[{"family":"Tabarki","given":"Brahim"},{"family":"Thabet","given":"Farah"},{"family":"Al Shafi","given":"Shatha"},{"family":"Al Adwani","given":"Nawal"},{"family":"Chehab","given":"May"},{"family":"Al Shahwan","given":"Saad"}],"issued":{"date-parts":[["2013",5]]}},"label":"page"}],"schema":"https://github.com/citation-style-language/schema/raw/master/csl-citation.json"} </w:instrText>
            </w:r>
            <w:r>
              <w:rPr>
                <w:rFonts w:ascii="Times New Roman" w:hAnsi="Times New Roman"/>
                <w:lang w:val="en-US"/>
              </w:rPr>
              <w:fldChar w:fldCharType="separate"/>
            </w:r>
            <w:r w:rsidRPr="00B92198">
              <w:rPr>
                <w:rFonts w:ascii="Times New Roman" w:hAnsi="Times New Roman"/>
                <w:szCs w:val="24"/>
              </w:rPr>
              <w:t>[1–3,7,8]</w:t>
            </w:r>
            <w:r>
              <w:rPr>
                <w:rFonts w:ascii="Times New Roman" w:hAnsi="Times New Roman"/>
                <w:lang w:val="en-US"/>
              </w:rPr>
              <w:fldChar w:fldCharType="end"/>
            </w:r>
          </w:p>
        </w:tc>
      </w:tr>
      <w:tr w:rsidR="00B92198" w:rsidRPr="00B92198" w14:paraId="100B9A8B" w14:textId="77777777" w:rsidTr="00B92198">
        <w:trPr>
          <w:trHeight w:val="538"/>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DDDB07" w14:textId="77777777" w:rsidR="00B92198" w:rsidRPr="00B92198" w:rsidRDefault="00B92198" w:rsidP="006C5D5C">
            <w:pPr>
              <w:jc w:val="center"/>
              <w:rPr>
                <w:rFonts w:ascii="Times New Roman" w:hAnsi="Times New Roman"/>
              </w:rPr>
            </w:pPr>
            <w:r w:rsidRPr="00B92198">
              <w:rPr>
                <w:rFonts w:ascii="Times New Roman" w:hAnsi="Times New Roman"/>
                <w:lang w:val="en-US"/>
              </w:rPr>
              <w:t>IL10</w:t>
            </w:r>
          </w:p>
        </w:tc>
        <w:tc>
          <w:tcPr>
            <w:tcW w:w="1984" w:type="dxa"/>
            <w:tcBorders>
              <w:top w:val="single" w:sz="8" w:space="0" w:color="000000"/>
              <w:left w:val="single" w:sz="8" w:space="0" w:color="000000"/>
              <w:bottom w:val="single" w:sz="8" w:space="0" w:color="000000"/>
              <w:right w:val="single" w:sz="8" w:space="0" w:color="000000"/>
            </w:tcBorders>
            <w:vAlign w:val="center"/>
          </w:tcPr>
          <w:p w14:paraId="5C2881D2" w14:textId="77777777" w:rsidR="00B92198" w:rsidRPr="00B92198" w:rsidRDefault="00B92198" w:rsidP="006C5D5C">
            <w:pPr>
              <w:jc w:val="center"/>
              <w:rPr>
                <w:rFonts w:ascii="Times New Roman" w:hAnsi="Times New Roman"/>
                <w:lang w:val="pl-PL"/>
              </w:rPr>
            </w:pPr>
            <w:r w:rsidRPr="00B92198">
              <w:rPr>
                <w:rFonts w:ascii="Times New Roman" w:hAnsi="Times New Roman"/>
                <w:lang w:val="pl-PL"/>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092CE2" w14:textId="02B3C290" w:rsidR="00B92198" w:rsidRPr="00B92198" w:rsidRDefault="00B92198" w:rsidP="006C5D5C">
            <w:pPr>
              <w:jc w:val="center"/>
              <w:rPr>
                <w:rFonts w:ascii="Times New Roman" w:hAnsi="Times New Roman"/>
              </w:rPr>
            </w:pPr>
            <w:r>
              <w:rPr>
                <w:rFonts w:ascii="Times New Roman" w:hAnsi="Times New Roman"/>
                <w:lang w:val="pl-PL"/>
              </w:rPr>
              <w:fldChar w:fldCharType="begin"/>
            </w:r>
            <w:r>
              <w:rPr>
                <w:rFonts w:ascii="Times New Roman" w:hAnsi="Times New Roman"/>
                <w:lang w:val="pl-PL"/>
              </w:rPr>
              <w:instrText xml:space="preserve"> ADDIN ZOTERO_ITEM CSL_CITATION {"citationID":"UQQqgdf7","properties":{"formattedCitation":"[3,5,9]","plainCitation":"[3,5,9]","noteIndex":0},"citationItems":[{"id":2843,"uris":["http://zotero.org/users/39907/items/ZWNAKEDU"],"uri":["http://zotero.org/users/39907/items/ZWNAKEDU"],"itemData":{"id":2843,"type":"article-journal","container-title":"Pediatrics International: Official Journal of the Japan Pediatric Society","ISSN":"1328-8067","issue":"6","journalAbbreviation":"Pediatr Int","language":"eng","note":"PMID: 14651552","page":"734-736","source":"PubMed","title":"Serum cytokine concentrations of influenza-associated acute necrotizing encephalopathy","volume":"45","author":[{"family":"Ichiyama","given":"Takashi"},{"family":"Endo","given":"Shoichi"},{"family":"Kaneko","given":"Michiya"},{"family":"Isumi","given":"Hiroshi"},{"family":"Matsubara","given":"Tomoyo"},{"family":"Furukawa","given":"Susumu"}],"issued":{"date-parts":[["2003",12]]}},"label":"page"},{"id":3469,"uris":["http://zotero.org/users/39907/items/3ESLZH55"],"uri":["http://zotero.org/users/39907/items/3ESLZH55"],"itemData":{"id":3469,"type":"article-journal","abstract":"We describe a 15-month-old girl with acute necrotizing encephalopathy (ANE) associated with HHV-6. Inflammatory cytokines were elevated in the CSF and serum and the number of CD56bright NK cells was significantly increased in the peripheral blood. CD56bright NK cells may be involved in the pathogenesis of ANE by producing inflammatory cytokines.","container-title":"Scandinavian Journal of Infectious Diseases","DOI":"10.1080/00365540600740520","ISSN":"0036-5548","issue":"11-12","journalAbbreviation":"Scand. J. Infect. Dis.","language":"eng","note":"PMID: 17148094","page":"1122-1125","source":"PubMed","title":"A case of HHV-6 associated acute necrotizing encephalopathy with increase of CD56bright NKcells","volume":"38","author":[{"family":"Kubo","given":"Tomohiro"},{"family":"Sato","given":"Kengo"},{"family":"Kobayashi","given":"Daisuke"},{"family":"Motegi","given":"Akira"},{"family":"Kobayashi","given":"Osamu"},{"family":"Takeshita","given":"Seiichirou"},{"family":"Nonoyama","given":"Shigeaki"}],"issued":{"date-parts":[["2006"]]}},"label":"page"},{"id":829,"uris":["http://zotero.org/users/39907/items/UD483UC4"],"uri":["http://zotero.org/users/39907/items/UD483UC4"],"itemData":{"id":829,"type":"article-journal","abstract":"Acute necrotizing encephalopathy is a rare, clinically distinct entity characterized by multiple, symmetric areas of edema and necrosis in the thalamus, cerebellum, brainstem, and white matter. It is postulated to arise from uncontrolled cytokine release during a febrile illness, and is most often seen in East Asia. We describe a rare North American case of acute necrotizing encephalopathy attributable to human herpes virus-6 is a 9-month-old white male. The infant moved to the United States from Hong Kong, 3 months before disease onset. A workup revealed elevations in serum interleukin-1β, interleukin-2, and interleukin-10, with normal values of interleukin-6 and tumor necrosis factor-α after the initiation of high-dose steroids. This profile is unique compared with previous cytokine profiles of this disease, possibly because of the effects of steroid therapy. A rare North American case with a history of birth in East Asia underscores the possibility of a role for environmental pathogens in this disease.","container-title":"Pediatric neurology","DOI":"10.1016/j.pediatrneurol.2011.09.007","ISSN":"1873-5150","issue":"6","journalAbbreviation":"Pediatr. Neurol.","language":"eng","note":"PMID: 22115004","page":"400-402","source":"NCBI PubMed","title":"Cytokine storm of acute necrotizing encephalopathy","volume":"45","author":[{"family":"Kansagra","given":"Sujay M"},{"family":"Gallentine","given":"William B"}],"issued":{"date-parts":[["2011",12]]}},"label":"page"}],"schema":"https://github.com/citation-style-language/schema/raw/master/csl-citation.json"} </w:instrText>
            </w:r>
            <w:r>
              <w:rPr>
                <w:rFonts w:ascii="Times New Roman" w:hAnsi="Times New Roman"/>
                <w:lang w:val="pl-PL"/>
              </w:rPr>
              <w:fldChar w:fldCharType="separate"/>
            </w:r>
            <w:r w:rsidRPr="00B92198">
              <w:rPr>
                <w:rFonts w:ascii="Times New Roman" w:hAnsi="Times New Roman"/>
              </w:rPr>
              <w:t>[3,5,9]</w:t>
            </w:r>
            <w:r>
              <w:rPr>
                <w:rFonts w:ascii="Times New Roman" w:hAnsi="Times New Roman"/>
                <w:lang w:val="pl-PL"/>
              </w:rPr>
              <w:fldChar w:fldCharType="end"/>
            </w:r>
          </w:p>
        </w:tc>
      </w:tr>
      <w:tr w:rsidR="00B92198" w:rsidRPr="00B92198" w14:paraId="36EAFB5D" w14:textId="77777777" w:rsidTr="00B92198">
        <w:trPr>
          <w:trHeight w:val="531"/>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348211" w14:textId="77777777" w:rsidR="00B92198" w:rsidRPr="00B92198" w:rsidRDefault="00B92198" w:rsidP="006C5D5C">
            <w:pPr>
              <w:jc w:val="center"/>
              <w:rPr>
                <w:rFonts w:ascii="Times New Roman" w:hAnsi="Times New Roman"/>
              </w:rPr>
            </w:pPr>
            <w:r w:rsidRPr="00B92198">
              <w:rPr>
                <w:rFonts w:ascii="Times New Roman" w:hAnsi="Times New Roman"/>
                <w:lang w:val="en-US"/>
              </w:rPr>
              <w:t>IL15</w:t>
            </w:r>
          </w:p>
        </w:tc>
        <w:tc>
          <w:tcPr>
            <w:tcW w:w="1984" w:type="dxa"/>
            <w:tcBorders>
              <w:top w:val="single" w:sz="8" w:space="0" w:color="000000"/>
              <w:left w:val="single" w:sz="8" w:space="0" w:color="000000"/>
              <w:bottom w:val="single" w:sz="8" w:space="0" w:color="000000"/>
              <w:right w:val="single" w:sz="8" w:space="0" w:color="000000"/>
            </w:tcBorders>
            <w:vAlign w:val="center"/>
          </w:tcPr>
          <w:p w14:paraId="016E892A"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2</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90D293" w14:textId="534BFA73" w:rsidR="00B92198" w:rsidRPr="00B92198" w:rsidRDefault="00B92198" w:rsidP="006C5D5C">
            <w:pPr>
              <w:jc w:val="center"/>
              <w:rPr>
                <w:rFonts w:ascii="Times New Roman" w:hAnsi="Times New Roman"/>
              </w:rPr>
            </w:pPr>
            <w:r>
              <w:rPr>
                <w:rFonts w:ascii="Times New Roman" w:hAnsi="Times New Roman"/>
                <w:lang w:val="en-US"/>
              </w:rPr>
              <w:fldChar w:fldCharType="begin"/>
            </w:r>
            <w:r>
              <w:rPr>
                <w:rFonts w:ascii="Times New Roman" w:hAnsi="Times New Roman"/>
                <w:lang w:val="en-US"/>
              </w:rPr>
              <w:instrText xml:space="preserve"> ADDIN ZOTERO_ITEM CSL_CITATION {"citationID":"VCfMW7E3","properties":{"formattedCitation":"[5]","plainCitation":"[5]","noteIndex":0},"citationItems":[{"id":3469,"uris":["http://zotero.org/users/39907/items/3ESLZH55"],"uri":["http://zotero.org/users/39907/items/3ESLZH55"],"itemData":{"id":3469,"type":"article-journal","abstract":"We describe a 15-month-old girl with acute necrotizing encephalopathy (ANE) associated with HHV-6. Inflammatory cytokines were elevated in the CSF and serum and the number of CD56bright NK cells was significantly increased in the peripheral blood. CD56bright NK cells may be involved in the pathogenesis of ANE by producing inflammatory cytokines.","container-title":"Scandinavian Journal of Infectious Diseases","DOI":"10.1080/00365540600740520","ISSN":"0036-5548","issue":"11-12","journalAbbreviation":"Scand. J. Infect. Dis.","language":"eng","note":"PMID: 17148094","page":"1122-1125","source":"PubMed","title":"A case of HHV-6 associated acute necrotizing encephalopathy with increase of CD56bright NKcells","volume":"38","author":[{"family":"Kubo","given":"Tomohiro"},{"family":"Sato","given":"Kengo"},{"family":"Kobayashi","given":"Daisuke"},{"family":"Motegi","given":"Akira"},{"family":"Kobayashi","given":"Osamu"},{"family":"Takeshita","given":"Seiichirou"},{"family":"Nonoyama","given":"Shigeaki"}],"issued":{"date-parts":[["2006"]]}}}],"schema":"https://github.com/citation-style-language/schema/raw/master/csl-citation.json"} </w:instrText>
            </w:r>
            <w:r>
              <w:rPr>
                <w:rFonts w:ascii="Times New Roman" w:hAnsi="Times New Roman"/>
                <w:lang w:val="en-US"/>
              </w:rPr>
              <w:fldChar w:fldCharType="separate"/>
            </w:r>
            <w:r w:rsidRPr="00B92198">
              <w:rPr>
                <w:rFonts w:ascii="Times New Roman" w:hAnsi="Times New Roman"/>
              </w:rPr>
              <w:t>[5]</w:t>
            </w:r>
            <w:r>
              <w:rPr>
                <w:rFonts w:ascii="Times New Roman" w:hAnsi="Times New Roman"/>
                <w:lang w:val="en-US"/>
              </w:rPr>
              <w:fldChar w:fldCharType="end"/>
            </w:r>
          </w:p>
        </w:tc>
      </w:tr>
      <w:tr w:rsidR="00B92198" w:rsidRPr="00B92198" w14:paraId="516A0556" w14:textId="77777777" w:rsidTr="00B92198">
        <w:trPr>
          <w:trHeight w:val="540"/>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B9F955" w14:textId="77777777" w:rsidR="00B92198" w:rsidRPr="00B92198" w:rsidRDefault="00B92198" w:rsidP="006C5D5C">
            <w:pPr>
              <w:jc w:val="center"/>
              <w:rPr>
                <w:rFonts w:ascii="Times New Roman" w:hAnsi="Times New Roman"/>
              </w:rPr>
            </w:pPr>
            <w:r w:rsidRPr="00B92198">
              <w:rPr>
                <w:rFonts w:ascii="Times New Roman" w:hAnsi="Times New Roman"/>
                <w:lang w:val="en-US"/>
              </w:rPr>
              <w:t>sTNFR1</w:t>
            </w:r>
          </w:p>
        </w:tc>
        <w:tc>
          <w:tcPr>
            <w:tcW w:w="1984" w:type="dxa"/>
            <w:tcBorders>
              <w:top w:val="single" w:sz="8" w:space="0" w:color="000000"/>
              <w:left w:val="single" w:sz="8" w:space="0" w:color="000000"/>
              <w:bottom w:val="single" w:sz="8" w:space="0" w:color="000000"/>
              <w:right w:val="single" w:sz="8" w:space="0" w:color="000000"/>
            </w:tcBorders>
            <w:vAlign w:val="center"/>
          </w:tcPr>
          <w:p w14:paraId="4C9F329B" w14:textId="77777777" w:rsidR="00B92198" w:rsidRPr="00B92198" w:rsidRDefault="00B92198" w:rsidP="006C5D5C">
            <w:pPr>
              <w:jc w:val="center"/>
              <w:rPr>
                <w:rFonts w:ascii="Times New Roman" w:hAnsi="Times New Roman"/>
                <w:lang w:val="pl-PL"/>
              </w:rPr>
            </w:pPr>
            <w:r w:rsidRPr="00B92198">
              <w:rPr>
                <w:rFonts w:ascii="Times New Roman" w:hAnsi="Times New Roman"/>
                <w:lang w:val="pl-PL"/>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65408C" w14:textId="3694023E" w:rsidR="00B92198" w:rsidRPr="00B92198" w:rsidRDefault="00B92198" w:rsidP="006C5D5C">
            <w:pPr>
              <w:jc w:val="center"/>
              <w:rPr>
                <w:rFonts w:ascii="Times New Roman" w:hAnsi="Times New Roman"/>
              </w:rPr>
            </w:pPr>
            <w:r>
              <w:rPr>
                <w:rFonts w:ascii="Times New Roman" w:hAnsi="Times New Roman"/>
                <w:lang w:val="pl-PL"/>
              </w:rPr>
              <w:fldChar w:fldCharType="begin"/>
            </w:r>
            <w:r>
              <w:rPr>
                <w:rFonts w:ascii="Times New Roman" w:hAnsi="Times New Roman"/>
                <w:lang w:val="pl-PL"/>
              </w:rPr>
              <w:instrText xml:space="preserve"> ADDIN ZOTERO_ITEM CSL_CITATION {"citationID":"a1YfNCp3","properties":{"formattedCitation":"[2\\uc0\\u8211{}5]","plainCitation":"[2–5]","noteIndex":0},"citationItems":[{"id":848,"uris":["http://zotero.org/users/39907/items/99254VQ7"],"uri":["http://zotero.org/users/39907/items/99254VQ7"],"itemData":{"id":848,"type":"article-journal","abstract":"This study determined the concentrations of interleukin-6 (IL-6), tumor necrosis factor-alpha (TNF-alpha), soluble TNF receptor 1 (sTNFR1) and soluble E-selectin (sE-selectin) in cerebrospinal fluid (CSF) and serum from 15 children with influenza virus-associated encephalopathy to determine the role of cytokines in the pathogenesis. Cytokines and sTNFR1 were measured by enzyme-linked immunosorbent assay. The CSF IL-6, TNF-alpha and sTNFR1 concentrations were elevated in 9, 4 and 4 of 12 children, respectively. The serum concentrations of IL-6, TNF-alpha, sTNFR1 and sE-selectin were elevated in 10, 2, 5 and 7 of 13 children, respectively. Four children with elevated TNF-alpha and sTNFR1 levels in the CSF had neurological sequelae. The results suggested that cytokines not only in serum but also in CSF play a pivotal role in influenza virus-associated encephalopathy, and that the CSF TNF-alpha and sTNFR1 levels may be important for predicting neurological sequelae.","container-title":"Scandinavian journal of infectious diseases","ISSN":"0036-5548","issue":"1","journalAbbreviation":"Scand. J. Infect. Dis.","language":"eng","note":"PMID: 12685886","page":"59-61","source":"NCBI PubMed","title":"Cerebrospinal fluid and serum levels of cytokines and soluble tumor necrosis factor receptor in influenza virus-associated encephalopathy","volume":"35","author":[{"family":"Ichiyama","given":"Takashi"},{"family":"Isumi","given":"Hiroshi"},{"family":"Ozawa","given":"Hiroshi"},{"family":"Matsubara","given":"Tomoyo"},{"family":"Morishima","given":"Tsuneo"},{"family":"Furukawa","given":"Susumu"}],"issued":{"date-parts":[["2003"]]}},"label":"page"},{"id":2843,"uris":["http://zotero.org/users/39907/items/ZWNAKEDU"],"uri":["http://zotero.org/users/39907/items/ZWNAKEDU"],"itemData":{"id":2843,"type":"article-journal","container-title":"Pediatrics International: Official Journal of the Japan Pediatric Society","ISSN":"1328-8067","issue":"6","journalAbbreviation":"Pediatr Int","language":"eng","note":"PMID: 14651552","page":"734-736","source":"PubMed","title":"Serum cytokine concentrations of influenza-associated acute necrotizing encephalopathy","volume":"45","author":[{"family":"Ichiyama","given":"Takashi"},{"family":"Endo","given":"Shoichi"},{"family":"Kaneko","given":"Michiya"},{"family":"Isumi","given":"Hiroshi"},{"family":"Matsubara","given":"Tomoyo"},{"family":"Furukawa","given":"Susumu"}],"issued":{"date-parts":[["2003",12]]}},"label":"page"},{"id":2847,"uris":["http://zotero.org/users/39907/items/VSQN7VKA"],"uri":["http://zotero.org/users/39907/items/VSQN7VKA"],"itemData":{"id":2847,"type":"article-journal","abstract":"Eleven children with acute encephalopathy associated with an influenza virus infection were treated during the 1997-1998 influenza season. Reverse transcription-polymerase chain reaction (RT-PCR) assay was used to detect the viral genome in peripheral blood and cerebrospinal fluid (CSF) samples. The results were compared with those of control influenza patients without neurological complications. Viral RNA was detected only in the peripheral blood mononuclear cells of one patient with influenza-virus-associated encephalopathy (1 of 9; 11%) and in the CSF of another patient (1 of 11;9%). RT-PCR was negative in the blood of all the controls, but the percentage of RT-PCR-positive samples in the two groups was not significantly different. Cytokines and soluble cytokine receptors in plasma and CSF were then quantified using an enzyme-linked immunosorbent assay. The CSF concentrations of soluble tumor necrosis factor receptor-1 were elevated in two patients and interleukin-6 (IL-6) was elevated in one patient with influenza-virus-associated encephalopathy. On the other hand, the plasma concentrations of IL-6 were elevated in four of nine patients. The number of encephalopathy patients who had elevated plasma concentrations of IL-6 100 pg/ml was significantly higher than that of controls (P= .01). In conclusion, the infrequent detection of the viral genome in the CSF and blood showed that direct invasion of the virus into the central nervous system was an uncommon event. Proinflammatory cytokines and soluble cytokine receptors may mediate the disease. The high plasma concentration of IL-6 could be an indicator of the progression to encephalopathy.","container-title":"Journal of Medical Virology","ISSN":"0146-6615","issue":"4","journalAbbreviation":"J. Med. Virol.","language":"eng","note":"PMID: 10421411","page":"420-425","source":"PubMed","title":"Detection of influenza virus RNA by reverse transcription-PCR and proinflammatory cytokines in influenza-virus-associated encephalopathy","volume":"58","author":[{"family":"Ito","given":"Y."},{"family":"Ichiyama","given":"T."},{"family":"Kimura","given":"H."},{"family":"Shibata","given":"M."},{"family":"Ishiwada","given":"N."},{"family":"Kuroki","given":"H."},{"family":"Furukawa","given":"S."},{"family":"Morishima","given":"T."}],"issued":{"date-parts":[["1999",8]]}},"label":"page"},{"id":3469,"uris":["http://zotero.org/users/39907/items/3ESLZH55"],"uri":["http://zotero.org/users/39907/items/3ESLZH55"],"itemData":{"id":3469,"type":"article-journal","abstract":"We describe a 15-month-old girl with acute necrotizing encephalopathy (ANE) associated with HHV-6. Inflammatory cytokines were elevated in the CSF and serum and the number of CD56bright NK cells was significantly increased in the peripheral blood. CD56bright NK cells may be involved in the pathogenesis of ANE by producing inflammatory cytokines.","container-title":"Scandinavian Journal of Infectious Diseases","DOI":"10.1080/00365540600740520","ISSN":"0036-5548","issue":"11-12","journalAbbreviation":"Scand. J. Infect. Dis.","language":"eng","note":"PMID: 17148094","page":"1122-1125","source":"PubMed","title":"A case of HHV-6 associated acute necrotizing encephalopathy with increase of CD56bright NKcells","volume":"38","author":[{"family":"Kubo","given":"Tomohiro"},{"family":"Sato","given":"Kengo"},{"family":"Kobayashi","given":"Daisuke"},{"family":"Motegi","given":"Akira"},{"family":"Kobayashi","given":"Osamu"},{"family":"Takeshita","given":"Seiichirou"},{"family":"Nonoyama","given":"Shigeaki"}],"issued":{"date-parts":[["2006"]]}},"label":"page"}],"schema":"https://github.com/citation-style-language/schema/raw/master/csl-citation.json"} </w:instrText>
            </w:r>
            <w:r>
              <w:rPr>
                <w:rFonts w:ascii="Times New Roman" w:hAnsi="Times New Roman"/>
                <w:lang w:val="pl-PL"/>
              </w:rPr>
              <w:fldChar w:fldCharType="separate"/>
            </w:r>
            <w:r w:rsidRPr="00B92198">
              <w:rPr>
                <w:rFonts w:ascii="Times New Roman" w:hAnsi="Times New Roman"/>
                <w:szCs w:val="24"/>
              </w:rPr>
              <w:t>[2–5]</w:t>
            </w:r>
            <w:r>
              <w:rPr>
                <w:rFonts w:ascii="Times New Roman" w:hAnsi="Times New Roman"/>
                <w:lang w:val="pl-PL"/>
              </w:rPr>
              <w:fldChar w:fldCharType="end"/>
            </w:r>
          </w:p>
        </w:tc>
      </w:tr>
      <w:tr w:rsidR="00B92198" w:rsidRPr="00B92198" w14:paraId="2F56C331" w14:textId="77777777" w:rsidTr="00B92198">
        <w:trPr>
          <w:trHeight w:val="519"/>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5BA335" w14:textId="77777777" w:rsidR="00B92198" w:rsidRPr="00B92198" w:rsidRDefault="00B92198" w:rsidP="006C5D5C">
            <w:pPr>
              <w:jc w:val="center"/>
              <w:rPr>
                <w:rFonts w:ascii="Times New Roman" w:hAnsi="Times New Roman"/>
              </w:rPr>
            </w:pPr>
            <w:r w:rsidRPr="00B92198">
              <w:rPr>
                <w:rFonts w:ascii="Times New Roman" w:hAnsi="Times New Roman"/>
                <w:lang w:val="en-US"/>
              </w:rPr>
              <w:t>IFN</w:t>
            </w:r>
            <w:r w:rsidRPr="00B92198">
              <w:rPr>
                <w:rFonts w:ascii="Times New Roman" w:hAnsi="Times New Roman"/>
                <w:lang w:val="el-GR"/>
              </w:rPr>
              <w:t>γ</w:t>
            </w:r>
          </w:p>
        </w:tc>
        <w:tc>
          <w:tcPr>
            <w:tcW w:w="1984" w:type="dxa"/>
            <w:tcBorders>
              <w:top w:val="single" w:sz="8" w:space="0" w:color="000000"/>
              <w:left w:val="single" w:sz="8" w:space="0" w:color="000000"/>
              <w:bottom w:val="single" w:sz="8" w:space="0" w:color="000000"/>
              <w:right w:val="single" w:sz="8" w:space="0" w:color="000000"/>
            </w:tcBorders>
            <w:vAlign w:val="center"/>
          </w:tcPr>
          <w:p w14:paraId="359128D5"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D84188" w14:textId="0925AF7F" w:rsidR="00B92198" w:rsidRPr="00B92198" w:rsidRDefault="00B92198" w:rsidP="006C5D5C">
            <w:pPr>
              <w:jc w:val="center"/>
              <w:rPr>
                <w:rFonts w:ascii="Times New Roman" w:hAnsi="Times New Roman"/>
              </w:rPr>
            </w:pPr>
            <w:r>
              <w:rPr>
                <w:rFonts w:ascii="Times New Roman" w:hAnsi="Times New Roman"/>
                <w:lang w:val="en-US"/>
              </w:rPr>
              <w:fldChar w:fldCharType="begin"/>
            </w:r>
            <w:r>
              <w:rPr>
                <w:rFonts w:ascii="Times New Roman" w:hAnsi="Times New Roman"/>
                <w:lang w:val="en-US"/>
              </w:rPr>
              <w:instrText xml:space="preserve"> ADDIN ZOTERO_ITEM CSL_CITATION {"citationID":"7Pl5AOSm","properties":{"formattedCitation":"[3,5]","plainCitation":"[3,5]","noteIndex":0},"citationItems":[{"id":2843,"uris":["http://zotero.org/users/39907/items/ZWNAKEDU"],"uri":["http://zotero.org/users/39907/items/ZWNAKEDU"],"itemData":{"id":2843,"type":"article-journal","container-title":"Pediatrics International: Official Journal of the Japan Pediatric Society","ISSN":"1328-8067","issue":"6","journalAbbreviation":"Pediatr Int","language":"eng","note":"PMID: 14651552","page":"734-736","source":"PubMed","title":"Serum cytokine concentrations of influenza-associated acute necrotizing encephalopathy","volume":"45","author":[{"family":"Ichiyama","given":"Takashi"},{"family":"Endo","given":"Shoichi"},{"family":"Kaneko","given":"Michiya"},{"family":"Isumi","given":"Hiroshi"},{"family":"Matsubara","given":"Tomoyo"},{"family":"Furukawa","given":"Susumu"}],"issued":{"date-parts":[["2003",12]]}},"label":"page"},{"id":3469,"uris":["http://zotero.org/users/39907/items/3ESLZH55"],"uri":["http://zotero.org/users/39907/items/3ESLZH55"],"itemData":{"id":3469,"type":"article-journal","abstract":"We describe a 15-month-old girl with acute necrotizing encephalopathy (ANE) associated with HHV-6. Inflammatory cytokines were elevated in the CSF and serum and the number of CD56bright NK cells was significantly increased in the peripheral blood. CD56bright NK cells may be involved in the pathogenesis of ANE by producing inflammatory cytokines.","container-title":"Scandinavian Journal of Infectious Diseases","DOI":"10.1080/00365540600740520","ISSN":"0036-5548","issue":"11-12","journalAbbreviation":"Scand. J. Infect. Dis.","language":"eng","note":"PMID: 17148094","page":"1122-1125","source":"PubMed","title":"A case of HHV-6 associated acute necrotizing encephalopathy with increase of CD56bright NKcells","volume":"38","author":[{"family":"Kubo","given":"Tomohiro"},{"family":"Sato","given":"Kengo"},{"family":"Kobayashi","given":"Daisuke"},{"family":"Motegi","given":"Akira"},{"family":"Kobayashi","given":"Osamu"},{"family":"Takeshita","given":"Seiichirou"},{"family":"Nonoyama","given":"Shigeaki"}],"issued":{"date-parts":[["2006"]]}},"label":"page"}],"schema":"https://github.com/citation-style-language/schema/raw/master/csl-citation.json"} </w:instrText>
            </w:r>
            <w:r>
              <w:rPr>
                <w:rFonts w:ascii="Times New Roman" w:hAnsi="Times New Roman"/>
                <w:lang w:val="en-US"/>
              </w:rPr>
              <w:fldChar w:fldCharType="separate"/>
            </w:r>
            <w:r w:rsidRPr="00B92198">
              <w:rPr>
                <w:rFonts w:ascii="Times New Roman" w:hAnsi="Times New Roman"/>
              </w:rPr>
              <w:t>[3,5]</w:t>
            </w:r>
            <w:r>
              <w:rPr>
                <w:rFonts w:ascii="Times New Roman" w:hAnsi="Times New Roman"/>
                <w:lang w:val="en-US"/>
              </w:rPr>
              <w:fldChar w:fldCharType="end"/>
            </w:r>
          </w:p>
        </w:tc>
      </w:tr>
      <w:tr w:rsidR="00B92198" w:rsidRPr="00B92198" w14:paraId="000FCC73" w14:textId="77777777" w:rsidTr="00B92198">
        <w:trPr>
          <w:trHeight w:val="542"/>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8AFEE7" w14:textId="77777777" w:rsidR="00B92198" w:rsidRPr="00B92198" w:rsidRDefault="00B92198" w:rsidP="006C5D5C">
            <w:pPr>
              <w:jc w:val="center"/>
              <w:rPr>
                <w:rFonts w:ascii="Times New Roman" w:hAnsi="Times New Roman"/>
              </w:rPr>
            </w:pPr>
            <w:r w:rsidRPr="00B92198">
              <w:rPr>
                <w:rFonts w:ascii="Times New Roman" w:hAnsi="Times New Roman"/>
                <w:lang w:val="en-US"/>
              </w:rPr>
              <w:t>IL1</w:t>
            </w:r>
            <w:r w:rsidRPr="00B92198">
              <w:rPr>
                <w:rFonts w:ascii="Times New Roman" w:hAnsi="Times New Roman"/>
                <w:lang w:val="el-GR"/>
              </w:rPr>
              <w:t>β</w:t>
            </w:r>
          </w:p>
        </w:tc>
        <w:tc>
          <w:tcPr>
            <w:tcW w:w="1984" w:type="dxa"/>
            <w:tcBorders>
              <w:top w:val="single" w:sz="8" w:space="0" w:color="000000"/>
              <w:left w:val="single" w:sz="8" w:space="0" w:color="000000"/>
              <w:bottom w:val="single" w:sz="8" w:space="0" w:color="000000"/>
              <w:right w:val="single" w:sz="8" w:space="0" w:color="000000"/>
            </w:tcBorders>
            <w:vAlign w:val="center"/>
          </w:tcPr>
          <w:p w14:paraId="25619E10" w14:textId="77777777" w:rsidR="00B92198" w:rsidRPr="00B92198" w:rsidRDefault="00B92198" w:rsidP="006C5D5C">
            <w:pPr>
              <w:jc w:val="center"/>
              <w:rPr>
                <w:rFonts w:ascii="Times New Roman" w:hAnsi="Times New Roman"/>
                <w:lang w:val="fi-FI"/>
              </w:rPr>
            </w:pPr>
            <w:r w:rsidRPr="00B92198">
              <w:rPr>
                <w:rFonts w:ascii="Times New Roman" w:hAnsi="Times New Roman"/>
                <w:lang w:val="fi-FI"/>
              </w:rPr>
              <w:t>1***</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F9A3DB" w14:textId="5BC63B5F" w:rsidR="00B92198" w:rsidRPr="00B92198" w:rsidRDefault="00B92198" w:rsidP="006C5D5C">
            <w:pPr>
              <w:jc w:val="center"/>
              <w:rPr>
                <w:rFonts w:ascii="Times New Roman" w:hAnsi="Times New Roman"/>
              </w:rPr>
            </w:pPr>
            <w:r>
              <w:rPr>
                <w:rFonts w:ascii="Times New Roman" w:hAnsi="Times New Roman"/>
                <w:lang w:val="fi-FI"/>
              </w:rPr>
              <w:fldChar w:fldCharType="begin"/>
            </w:r>
            <w:r>
              <w:rPr>
                <w:rFonts w:ascii="Times New Roman" w:hAnsi="Times New Roman"/>
                <w:lang w:val="fi-FI"/>
              </w:rPr>
              <w:instrText xml:space="preserve"> ADDIN ZOTERO_ITEM CSL_CITATION {"citationID":"UUr2ghiS","properties":{"formattedCitation":"[1,4,9]","plainCitation":"[1,4,9]","noteIndex":0},"citationItems":[{"id":2849,"uris":["http://zotero.org/users/39907/items/MQ96GZTZ"],"uri":["http://zotero.org/users/39907/items/MQ96GZTZ"],"itemData":{"id":2849,"type":"article-journal","abstract":"We investigated the levels of tumor necrosis factor-alpha (TNF-alpha), interleukin-1 alpha (IL-1 beta), and IL-6 as proinflammatory cytokines in CSF to facilitate differentiation between acute encephalitis/encephalopathy and prolonged febrile seizures. We studied 20 children with prolonged febrile seizures and 23 with acute encephalitis/encephalopathy, including 8 with an acellular CSF. TNF-alpha, IL-1 beta, and IL-6 in CSF were measured by ELISA. We found that TNF-alpha, IL-1 beta, and IL-6 were undetectable in CSF of all children with prolonged febrile seizures and control subjects but that the concentrations of TNF-alpha was elevated in 11, of IL-1 alpha in 6, and of IL-6 in 17 of 23 children with acute encephalitis/encephalopathy. Twenty-two of 23 children with acute encephalitis/encephalopathy had elevated concentrations of one or more cytokine. Elevated concentrations of the CSF proinflammatory cytokines, TNF-alpha, IL-1 beta, and IL-6, indicate acute encephalitis/encephalopathy rather than febrile seizures.","container-title":"Neurology","ISSN":"0028-3878","issue":"2","journalAbbreviation":"Neurology","language":"eng","note":"PMID: 9484363","page":"407-411","source":"PubMed","title":"Tumor necrosis factor-alpha, interleukin-1 beta, and interleukin-6 in cerebrospinal fluid from children with prolonged febrile seizures. Comparison with acute encephalitis/encephalopathy","volume":"50","author":[{"family":"Ichiyama","given":"T."},{"family":"Nishikawa","given":"M."},{"family":"Yoshitomi","given":"T."},{"family":"Hayashi","given":"T."},{"family":"Furukawa","given":"S."}],"issued":{"date-parts":[["1998",2]]}},"label":"page"},{"id":2847,"uris":["http://zotero.org/users/39907/items/VSQN7VKA"],"uri":["http://zotero.org/users/39907/items/VSQN7VKA"],"itemData":{"id":2847,"type":"article-journal","abstract":"Eleven children with acute encephalopathy associated with an influenza virus infection were treated during the 1997-1998 influenza season. Reverse transcription-polymerase chain reaction (RT-PCR) assay was used to detect the viral genome in peripheral blood and cerebrospinal fluid (CSF) samples. The results were compared with those of control influenza patients without neurological complications. Viral RNA was detected only in the peripheral blood mononuclear cells of one patient with influenza-virus-associated encephalopathy (1 of 9; 11%) and in the CSF of another patient (1 of 11;9%). RT-PCR was negative in the blood of all the controls, but the percentage of RT-PCR-positive samples in the two groups was not significantly different. Cytokines and soluble cytokine receptors in plasma and CSF were then quantified using an enzyme-linked immunosorbent assay. The CSF concentrations of soluble tumor necrosis factor receptor-1 were elevated in two patients and interleukin-6 (IL-6) was elevated in one patient with influenza-virus-associated encephalopathy. On the other hand, the plasma concentrations of IL-6 were elevated in four of nine patients. The number of encephalopathy patients who had elevated plasma concentrations of IL-6 100 pg/ml was significantly higher than that of controls (P= .01). In conclusion, the infrequent detection of the viral genome in the CSF and blood showed that direct invasion of the virus into the central nervous system was an uncommon event. Proinflammatory cytokines and soluble cytokine receptors may mediate the disease. The high plasma concentration of IL-6 could be an indicator of the progression to encephalopathy.","container-title":"Journal of Medical Virology","ISSN":"0146-6615","issue":"4","journalAbbreviation":"J. Med. Virol.","language":"eng","note":"PMID: 10421411","page":"420-425","source":"PubMed","title":"Detection of influenza virus RNA by reverse transcription-PCR and proinflammatory cytokines in influenza-virus-associated encephalopathy","volume":"58","author":[{"family":"Ito","given":"Y."},{"family":"Ichiyama","given":"T."},{"family":"Kimura","given":"H."},{"family":"Shibata","given":"M."},{"family":"Ishiwada","given":"N."},{"family":"Kuroki","given":"H."},{"family":"Furukawa","given":"S."},{"family":"Morishima","given":"T."}],"issued":{"date-parts":[["1999",8]]}},"label":"page"},{"id":829,"uris":["http://zotero.org/users/39907/items/UD483UC4"],"uri":["http://zotero.org/users/39907/items/UD483UC4"],"itemData":{"id":829,"type":"article-journal","abstract":"Acute necrotizing encephalopathy is a rare, clinically distinct entity characterized by multiple, symmetric areas of edema and necrosis in the thalamus, cerebellum, brainstem, and white matter. It is postulated to arise from uncontrolled cytokine release during a febrile illness, and is most often seen in East Asia. We describe a rare North American case of acute necrotizing encephalopathy attributable to human herpes virus-6 is a 9-month-old white male. The infant moved to the United States from Hong Kong, 3 months before disease onset. A workup revealed elevations in serum interleukin-1β, interleukin-2, and interleukin-10, with normal values of interleukin-6 and tumor necrosis factor-α after the initiation of high-dose steroids. This profile is unique compared with previous cytokine profiles of this disease, possibly because of the effects of steroid therapy. A rare North American case with a history of birth in East Asia underscores the possibility of a role for environmental pathogens in this disease.","container-title":"Pediatric neurology","DOI":"10.1016/j.pediatrneurol.2011.09.007","ISSN":"1873-5150","issue":"6","journalAbbreviation":"Pediatr. Neurol.","language":"eng","note":"PMID: 22115004","page":"400-402","source":"NCBI PubMed","title":"Cytokine storm of acute necrotizing encephalopathy","volume":"45","author":[{"family":"Kansagra","given":"Sujay M"},{"family":"Gallentine","given":"William B"}],"issued":{"date-parts":[["2011",12]]}},"label":"page"}],"schema":"https://github.com/citation-style-language/schema/raw/master/csl-citation.json"} </w:instrText>
            </w:r>
            <w:r>
              <w:rPr>
                <w:rFonts w:ascii="Times New Roman" w:hAnsi="Times New Roman"/>
                <w:lang w:val="fi-FI"/>
              </w:rPr>
              <w:fldChar w:fldCharType="separate"/>
            </w:r>
            <w:r w:rsidRPr="00B92198">
              <w:rPr>
                <w:rFonts w:ascii="Times New Roman" w:hAnsi="Times New Roman"/>
              </w:rPr>
              <w:t>[1,4,9]</w:t>
            </w:r>
            <w:r>
              <w:rPr>
                <w:rFonts w:ascii="Times New Roman" w:hAnsi="Times New Roman"/>
                <w:lang w:val="fi-FI"/>
              </w:rPr>
              <w:fldChar w:fldCharType="end"/>
            </w:r>
          </w:p>
        </w:tc>
      </w:tr>
      <w:tr w:rsidR="00B92198" w:rsidRPr="00B92198" w14:paraId="0D1D9710" w14:textId="77777777" w:rsidTr="00B92198">
        <w:trPr>
          <w:trHeight w:val="521"/>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22FA9E" w14:textId="77777777" w:rsidR="00B92198" w:rsidRPr="00B92198" w:rsidRDefault="00B92198" w:rsidP="006C5D5C">
            <w:pPr>
              <w:jc w:val="center"/>
              <w:rPr>
                <w:rFonts w:ascii="Times New Roman" w:hAnsi="Times New Roman"/>
              </w:rPr>
            </w:pPr>
            <w:r w:rsidRPr="00B92198">
              <w:rPr>
                <w:rFonts w:ascii="Times New Roman" w:hAnsi="Times New Roman"/>
                <w:lang w:val="en-US"/>
              </w:rPr>
              <w:t>IL2</w:t>
            </w:r>
          </w:p>
        </w:tc>
        <w:tc>
          <w:tcPr>
            <w:tcW w:w="1984" w:type="dxa"/>
            <w:tcBorders>
              <w:top w:val="single" w:sz="8" w:space="0" w:color="000000"/>
              <w:left w:val="single" w:sz="8" w:space="0" w:color="000000"/>
              <w:bottom w:val="single" w:sz="8" w:space="0" w:color="000000"/>
              <w:right w:val="single" w:sz="8" w:space="0" w:color="000000"/>
            </w:tcBorders>
            <w:vAlign w:val="center"/>
          </w:tcPr>
          <w:p w14:paraId="4DF56AFF"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1699F8" w14:textId="343B87B5" w:rsidR="00B92198" w:rsidRPr="00B92198" w:rsidRDefault="00B92198" w:rsidP="006C5D5C">
            <w:pPr>
              <w:jc w:val="center"/>
              <w:rPr>
                <w:rFonts w:ascii="Times New Roman" w:hAnsi="Times New Roman"/>
              </w:rPr>
            </w:pPr>
            <w:r>
              <w:rPr>
                <w:rFonts w:ascii="Times New Roman" w:hAnsi="Times New Roman"/>
                <w:lang w:val="en-US"/>
              </w:rPr>
              <w:fldChar w:fldCharType="begin"/>
            </w:r>
            <w:r>
              <w:rPr>
                <w:rFonts w:ascii="Times New Roman" w:hAnsi="Times New Roman"/>
                <w:lang w:val="en-US"/>
              </w:rPr>
              <w:instrText xml:space="preserve"> ADDIN ZOTERO_ITEM CSL_CITATION {"citationID":"pjmSsWJ5","properties":{"formattedCitation":"[9]","plainCitation":"[9]","noteIndex":0},"citationItems":[{"id":829,"uris":["http://zotero.org/users/39907/items/UD483UC4"],"uri":["http://zotero.org/users/39907/items/UD483UC4"],"itemData":{"id":829,"type":"article-journal","abstract":"Acute necrotizing encephalopathy is a rare, clinically distinct entity characterized by multiple, symmetric areas of edema and necrosis in the thalamus, cerebellum, brainstem, and white matter. It is postulated to arise from uncontrolled cytokine release during a febrile illness, and is most often seen in East Asia. We describe a rare North American case of acute necrotizing encephalopathy attributable to human herpes virus-6 is a 9-month-old white male. The infant moved to the United States from Hong Kong, 3 months before disease onset. A workup revealed elevations in serum interleukin-1β, interleukin-2, and interleukin-10, with normal values of interleukin-6 and tumor necrosis factor-α after the initiation of high-dose steroids. This profile is unique compared with previous cytokine profiles of this disease, possibly because of the effects of steroid therapy. A rare North American case with a history of birth in East Asia underscores the possibility of a role for environmental pathogens in this disease.","container-title":"Pediatric neurology","DOI":"10.1016/j.pediatrneurol.2011.09.007","ISSN":"1873-5150","issue":"6","journalAbbreviation":"Pediatr. Neurol.","language":"eng","note":"PMID: 22115004","page":"400-402","source":"NCBI PubMed","title":"Cytokine storm of acute necrotizing encephalopathy","volume":"45","author":[{"family":"Kansagra","given":"Sujay M"},{"family":"Gallentine","given":"William B"}],"issued":{"date-parts":[["2011",12]]}}}],"schema":"https://github.com/citation-style-language/schema/raw/master/csl-citation.json"} </w:instrText>
            </w:r>
            <w:r>
              <w:rPr>
                <w:rFonts w:ascii="Times New Roman" w:hAnsi="Times New Roman"/>
                <w:lang w:val="en-US"/>
              </w:rPr>
              <w:fldChar w:fldCharType="separate"/>
            </w:r>
            <w:r w:rsidRPr="00B92198">
              <w:rPr>
                <w:rFonts w:ascii="Times New Roman" w:hAnsi="Times New Roman"/>
              </w:rPr>
              <w:t>[9]</w:t>
            </w:r>
            <w:r>
              <w:rPr>
                <w:rFonts w:ascii="Times New Roman" w:hAnsi="Times New Roman"/>
                <w:lang w:val="en-US"/>
              </w:rPr>
              <w:fldChar w:fldCharType="end"/>
            </w:r>
          </w:p>
        </w:tc>
      </w:tr>
      <w:tr w:rsidR="00B92198" w:rsidRPr="00B92198" w14:paraId="15B14AAC" w14:textId="77777777" w:rsidTr="00B92198">
        <w:trPr>
          <w:trHeight w:val="543"/>
        </w:trPr>
        <w:tc>
          <w:tcPr>
            <w:tcW w:w="20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38FDBB" w14:textId="77777777" w:rsidR="00B92198" w:rsidRPr="00B92198" w:rsidRDefault="00B92198" w:rsidP="006C5D5C">
            <w:pPr>
              <w:jc w:val="center"/>
              <w:rPr>
                <w:rFonts w:ascii="Times New Roman" w:hAnsi="Times New Roman"/>
              </w:rPr>
            </w:pPr>
            <w:r w:rsidRPr="00B92198">
              <w:rPr>
                <w:rFonts w:ascii="Times New Roman" w:hAnsi="Times New Roman"/>
                <w:lang w:val="en-US"/>
              </w:rPr>
              <w:t>IL5</w:t>
            </w:r>
          </w:p>
        </w:tc>
        <w:tc>
          <w:tcPr>
            <w:tcW w:w="1984" w:type="dxa"/>
            <w:tcBorders>
              <w:top w:val="single" w:sz="8" w:space="0" w:color="000000"/>
              <w:left w:val="single" w:sz="8" w:space="0" w:color="000000"/>
              <w:bottom w:val="single" w:sz="8" w:space="0" w:color="000000"/>
              <w:right w:val="single" w:sz="8" w:space="0" w:color="000000"/>
            </w:tcBorders>
            <w:vAlign w:val="center"/>
          </w:tcPr>
          <w:p w14:paraId="7C6ABC42" w14:textId="77777777" w:rsidR="00B92198" w:rsidRPr="00B92198" w:rsidRDefault="00B92198" w:rsidP="006C5D5C">
            <w:pPr>
              <w:jc w:val="center"/>
              <w:rPr>
                <w:rFonts w:ascii="Times New Roman" w:hAnsi="Times New Roman"/>
                <w:lang w:val="en-US"/>
              </w:rPr>
            </w:pPr>
            <w:r w:rsidRPr="00B92198">
              <w:rPr>
                <w:rFonts w:ascii="Times New Roman" w:hAnsi="Times New Roman"/>
                <w:lang w:val="en-US"/>
              </w:rPr>
              <w:t>None****</w:t>
            </w:r>
          </w:p>
        </w:tc>
        <w:tc>
          <w:tcPr>
            <w:tcW w:w="5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C51B33" w14:textId="38192506" w:rsidR="00B92198" w:rsidRPr="00B92198" w:rsidRDefault="00B92198" w:rsidP="006C5D5C">
            <w:pPr>
              <w:jc w:val="center"/>
              <w:rPr>
                <w:rFonts w:ascii="Times New Roman" w:hAnsi="Times New Roman"/>
              </w:rPr>
            </w:pPr>
            <w:r>
              <w:rPr>
                <w:rFonts w:ascii="Times New Roman" w:hAnsi="Times New Roman"/>
                <w:lang w:val="en-US"/>
              </w:rPr>
              <w:fldChar w:fldCharType="begin"/>
            </w:r>
            <w:r w:rsidR="00E97247">
              <w:rPr>
                <w:rFonts w:ascii="Times New Roman" w:hAnsi="Times New Roman"/>
                <w:lang w:val="en-US"/>
              </w:rPr>
              <w:instrText xml:space="preserve"> ADDIN ZOTERO_ITEM CSL_CITATION {"citationID":"1Ok95HjD","properties":{"formattedCitation":"[9]","plainCitation":"[9]","noteIndex":0},"citationItems":[{"id":829,"uris":["http://zotero.org/users/39907/items/UD483UC4"],"uri":["http://zotero.org/users/39907/items/UD483UC4"],"itemData":{"id":829,"type":"article-journal","abstract":"Acute necrotizing encephalopathy is a rare, clinically distinct entity characterized by multiple, symmetric areas of edema and necrosis in the thalamus, cerebellum, brainstem, and white matter. It is postulated to arise from uncontrolled cytokine release during a febrile illness, and is most often seen in East Asia. We describe a rare North American case of acute necrotizing encephalopathy attributable to human herpes virus-6 is a 9-month-old white male. The infant moved to the United States from Hong Kong, 3 months before disease onset. A workup revealed elevations in serum interleukin-1β, interleukin-2, and interleukin-10, with normal values of interleukin-6 and tumor necrosis factor-α after the initiation of high-dose steroids. This profile is unique compared with previous cytokine profiles of this disease, possibly because of the effects of steroid therapy. A rare North American case with a history of birth in East Asia underscores the possibility of a role for environmental pathogens in this disease.","container-title":"Pediatric neurology","DOI":"10.1016/j.pediatrneurol.2011.09.007","ISSN":"1873-5150","issue":"6","journalAbbreviation":"Pediatr. Neurol.","language":"eng","note":"PMID: 22115004","page":"400-402","source":"NCBI PubMed","title":"Cytokine storm of acute necrotizing encephalopathy","volume":"45","author":[{"family":"Kansagra","given":"Sujay M"},{"family":"Gallentine","given":"William B"}],"issued":{"date-parts":[["2011",12]]}}}],"schema":"https://github.com/citation-style-language/schema/raw/master/csl-citation.json"} </w:instrText>
            </w:r>
            <w:r>
              <w:rPr>
                <w:rFonts w:ascii="Times New Roman" w:hAnsi="Times New Roman"/>
                <w:lang w:val="en-US"/>
              </w:rPr>
              <w:fldChar w:fldCharType="separate"/>
            </w:r>
            <w:r w:rsidRPr="00B92198">
              <w:rPr>
                <w:rFonts w:ascii="Times New Roman" w:hAnsi="Times New Roman"/>
              </w:rPr>
              <w:t>[9]</w:t>
            </w:r>
            <w:r>
              <w:rPr>
                <w:rFonts w:ascii="Times New Roman" w:hAnsi="Times New Roman"/>
                <w:lang w:val="en-US"/>
              </w:rPr>
              <w:fldChar w:fldCharType="end"/>
            </w:r>
          </w:p>
        </w:tc>
      </w:tr>
    </w:tbl>
    <w:p w14:paraId="4D8A657A" w14:textId="77777777" w:rsidR="00B92198" w:rsidRPr="00B92198" w:rsidRDefault="00B92198" w:rsidP="00B92198">
      <w:pPr>
        <w:rPr>
          <w:rFonts w:ascii="Times New Roman" w:hAnsi="Times New Roman"/>
          <w:b/>
          <w:lang w:eastAsia="zh-CN"/>
        </w:rPr>
      </w:pPr>
    </w:p>
    <w:p w14:paraId="5163CD9D" w14:textId="0B6AAB04" w:rsidR="00B92198" w:rsidRPr="00B92198" w:rsidRDefault="00B92198" w:rsidP="00B92198">
      <w:pPr>
        <w:rPr>
          <w:rFonts w:ascii="Times New Roman" w:hAnsi="Times New Roman"/>
        </w:rPr>
      </w:pPr>
      <w:r w:rsidRPr="00B92198">
        <w:rPr>
          <w:rFonts w:ascii="Times New Roman" w:hAnsi="Times New Roman"/>
        </w:rPr>
        <w:t>*- The major isoform lacks 5’UTR introns. There are three minor spliced isoforms, one th</w:t>
      </w:r>
      <w:r w:rsidR="00E97247">
        <w:rPr>
          <w:rFonts w:ascii="Times New Roman" w:hAnsi="Times New Roman"/>
        </w:rPr>
        <w:t>at</w:t>
      </w:r>
      <w:r w:rsidRPr="00B92198">
        <w:rPr>
          <w:rFonts w:ascii="Times New Roman" w:hAnsi="Times New Roman"/>
        </w:rPr>
        <w:t xml:space="preserve"> lacks a 5’UTR intron, one that uses an upstream transcriptional start site and whose extended 5’UTR has an intron, and a third that uses a downstream start codon and has a single 5’UTR intron.</w:t>
      </w:r>
    </w:p>
    <w:p w14:paraId="7CD3E722" w14:textId="77777777" w:rsidR="00B92198" w:rsidRPr="00B92198" w:rsidRDefault="00B92198" w:rsidP="00B92198">
      <w:pPr>
        <w:rPr>
          <w:rFonts w:ascii="Times New Roman" w:hAnsi="Times New Roman"/>
        </w:rPr>
      </w:pPr>
      <w:r w:rsidRPr="00B92198">
        <w:rPr>
          <w:rFonts w:ascii="Times New Roman" w:hAnsi="Times New Roman"/>
        </w:rPr>
        <w:t xml:space="preserve">**- The major isoform lacks 5’UTR introns. There are two spliced isoforms that contain the same 5’UTR but have been reported to use different start codons which are found in internal exons. These extended 5’UTRs have two and five introns, respectively. </w:t>
      </w:r>
    </w:p>
    <w:p w14:paraId="68570127" w14:textId="77777777" w:rsidR="00B92198" w:rsidRPr="00B92198" w:rsidRDefault="00B92198" w:rsidP="00B92198">
      <w:pPr>
        <w:rPr>
          <w:rFonts w:ascii="Times New Roman" w:hAnsi="Times New Roman"/>
        </w:rPr>
      </w:pPr>
      <w:r w:rsidRPr="00B92198">
        <w:rPr>
          <w:rFonts w:ascii="Times New Roman" w:hAnsi="Times New Roman"/>
        </w:rPr>
        <w:t>***- There is a reported minor spliced isoform that has a different 5’UTR which also contains one intron.</w:t>
      </w:r>
    </w:p>
    <w:p w14:paraId="6CD43478" w14:textId="77777777" w:rsidR="00B92198" w:rsidRPr="00B92198" w:rsidRDefault="00B92198" w:rsidP="00B92198">
      <w:pPr>
        <w:rPr>
          <w:rFonts w:asciiTheme="minorHAnsi" w:hAnsiTheme="minorHAnsi" w:cstheme="minorHAnsi"/>
          <w:b/>
          <w:lang w:eastAsia="zh-CN"/>
        </w:rPr>
      </w:pPr>
      <w:r w:rsidRPr="00B92198">
        <w:rPr>
          <w:rFonts w:ascii="Times New Roman" w:hAnsi="Times New Roman"/>
        </w:rPr>
        <w:t xml:space="preserve">****- The major isoform lacks 5’UTR introns. There are three reported minor spliced isoforms, one </w:t>
      </w:r>
      <w:r w:rsidRPr="00B92198">
        <w:rPr>
          <w:rFonts w:asciiTheme="minorHAnsi" w:hAnsiTheme="minorHAnsi" w:cstheme="minorHAnsi"/>
        </w:rPr>
        <w:t>that lacks 5’UTR introns, and the remaining two with a single 5’UTR intron.</w:t>
      </w:r>
    </w:p>
    <w:p w14:paraId="1356B1EF" w14:textId="77777777" w:rsidR="00E97247" w:rsidRDefault="00E97247">
      <w:pPr>
        <w:spacing w:after="120" w:line="360" w:lineRule="auto"/>
        <w:rPr>
          <w:rFonts w:asciiTheme="minorHAnsi" w:hAnsiTheme="minorHAnsi" w:cstheme="minorHAnsi"/>
          <w:b/>
          <w:bCs/>
        </w:rPr>
      </w:pPr>
      <w:r>
        <w:rPr>
          <w:rFonts w:asciiTheme="minorHAnsi" w:hAnsiTheme="minorHAnsi" w:cstheme="minorHAnsi"/>
          <w:b/>
          <w:bCs/>
        </w:rPr>
        <w:br w:type="page"/>
      </w:r>
    </w:p>
    <w:p w14:paraId="1D03F03C" w14:textId="58BE307B" w:rsidR="005B3344" w:rsidRDefault="00B92198">
      <w:pPr>
        <w:rPr>
          <w:rFonts w:asciiTheme="minorHAnsi" w:hAnsiTheme="minorHAnsi" w:cstheme="minorHAnsi"/>
          <w:b/>
          <w:bCs/>
        </w:rPr>
      </w:pPr>
      <w:r w:rsidRPr="00B92198">
        <w:rPr>
          <w:rFonts w:asciiTheme="minorHAnsi" w:hAnsiTheme="minorHAnsi" w:cstheme="minorHAnsi"/>
          <w:b/>
          <w:bCs/>
        </w:rPr>
        <w:lastRenderedPageBreak/>
        <w:t>References:</w:t>
      </w:r>
    </w:p>
    <w:p w14:paraId="5045C207" w14:textId="77777777" w:rsidR="00E97247" w:rsidRPr="00E97247" w:rsidRDefault="00E97247" w:rsidP="00E97247">
      <w:pPr>
        <w:pStyle w:val="Bibliography"/>
        <w:rPr>
          <w:rFonts w:ascii="Times New Roman" w:hAnsi="Times New Roman"/>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E97247">
        <w:rPr>
          <w:rFonts w:ascii="Times New Roman" w:hAnsi="Times New Roman"/>
        </w:rPr>
        <w:t xml:space="preserve">1. </w:t>
      </w:r>
      <w:r w:rsidRPr="00E97247">
        <w:rPr>
          <w:rFonts w:ascii="Times New Roman" w:hAnsi="Times New Roman"/>
        </w:rPr>
        <w:tab/>
        <w:t xml:space="preserve">Ichiyama T, Nishikawa M, Yoshitomi T, Hayashi T, Furukawa S. Tumor necrosis factor-alpha, interleukin-1 beta, and interleukin-6 in cerebrospinal fluid from children with prolonged febrile seizures. Comparison with acute encephalitis/encephalopathy. Neurology. 1998;50: 407–411. </w:t>
      </w:r>
    </w:p>
    <w:p w14:paraId="1F316F38"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2. </w:t>
      </w:r>
      <w:r w:rsidRPr="00E97247">
        <w:rPr>
          <w:rFonts w:ascii="Times New Roman" w:hAnsi="Times New Roman"/>
        </w:rPr>
        <w:tab/>
        <w:t xml:space="preserve">Ichiyama T, Isumi H, Ozawa H, Matsubara T, Morishima T, Furukawa S. Cerebrospinal fluid and serum levels of cytokines and soluble tumor necrosis factor receptor in influenza virus-associated encephalopathy. Scand J Infect Dis. 2003;35: 59–61. </w:t>
      </w:r>
    </w:p>
    <w:p w14:paraId="468487AB"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3. </w:t>
      </w:r>
      <w:r w:rsidRPr="00E97247">
        <w:rPr>
          <w:rFonts w:ascii="Times New Roman" w:hAnsi="Times New Roman"/>
        </w:rPr>
        <w:tab/>
        <w:t xml:space="preserve">Ichiyama T, Endo S, Kaneko M, Isumi H, Matsubara T, Furukawa S. Serum cytokine concentrations of influenza-associated acute necrotizing encephalopathy. Pediatr Int. 2003;45: 734–736. </w:t>
      </w:r>
    </w:p>
    <w:p w14:paraId="65557A2B"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4. </w:t>
      </w:r>
      <w:r w:rsidRPr="00E97247">
        <w:rPr>
          <w:rFonts w:ascii="Times New Roman" w:hAnsi="Times New Roman"/>
        </w:rPr>
        <w:tab/>
        <w:t xml:space="preserve">Ito Y, Ichiyama T, Kimura H, Shibata M, Ishiwada N, Kuroki H, et al. Detection of influenza virus RNA by reverse transcription-PCR and proinflammatory cytokines in influenza-virus-associated encephalopathy. J Med Virol. 1999;58: 420–425. </w:t>
      </w:r>
    </w:p>
    <w:p w14:paraId="1B3CB5AA"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5. </w:t>
      </w:r>
      <w:r w:rsidRPr="00E97247">
        <w:rPr>
          <w:rFonts w:ascii="Times New Roman" w:hAnsi="Times New Roman"/>
        </w:rPr>
        <w:tab/>
        <w:t>Kubo T, Sato K, Kobayashi D, Motegi A, Kobayashi O, Takeshita S, et al. A case of HHV-6 associated acute necrotizing encephalopathy with increase of CD56bright NKcells. Scand J Infect Dis. 2006;38: 1122–1125. doi:10.1080/00365540600740520</w:t>
      </w:r>
    </w:p>
    <w:p w14:paraId="0311FFC5"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6. </w:t>
      </w:r>
      <w:r w:rsidRPr="00E97247">
        <w:rPr>
          <w:rFonts w:ascii="Times New Roman" w:hAnsi="Times New Roman"/>
        </w:rPr>
        <w:tab/>
        <w:t>Kawada J, Kimura H, Ito Y, Hara S, Iriyama M, Yoshikawa T, et al. Systemic cytokine responses in patients with influenza-associated encephalopathy. J Infect Dis. 2003;188: 690–698. doi:10.1086/377101</w:t>
      </w:r>
    </w:p>
    <w:p w14:paraId="648DE734"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7. </w:t>
      </w:r>
      <w:r w:rsidRPr="00E97247">
        <w:rPr>
          <w:rFonts w:ascii="Times New Roman" w:hAnsi="Times New Roman"/>
        </w:rPr>
        <w:tab/>
        <w:t>Akiyoshi K, Hamada Y, Yamada H, Kojo M, Izumi T. Acute necrotizing encephalopathy associated with hemophagocytic syndrome. Pediatr Neurol. 2006;34: 315–318. doi:10.1016/j.pediatrneurol.2005.08.030</w:t>
      </w:r>
    </w:p>
    <w:p w14:paraId="32EBB067"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8. </w:t>
      </w:r>
      <w:r w:rsidRPr="00E97247">
        <w:rPr>
          <w:rFonts w:ascii="Times New Roman" w:hAnsi="Times New Roman"/>
        </w:rPr>
        <w:tab/>
        <w:t>Tabarki B, Thabet F, Al Shafi S, Al Adwani N, Chehab M, Al Shahwan S. Acute necrotizing encephalopathy associated with enterovirus infection. Brain Dev. 2013;35: 454–457. doi:10.1016/j.braindev.2012.07.001</w:t>
      </w:r>
    </w:p>
    <w:p w14:paraId="16DB293A" w14:textId="77777777" w:rsidR="00E97247" w:rsidRPr="00E97247" w:rsidRDefault="00E97247" w:rsidP="00E97247">
      <w:pPr>
        <w:pStyle w:val="Bibliography"/>
        <w:rPr>
          <w:rFonts w:ascii="Times New Roman" w:hAnsi="Times New Roman"/>
        </w:rPr>
      </w:pPr>
      <w:r w:rsidRPr="00E97247">
        <w:rPr>
          <w:rFonts w:ascii="Times New Roman" w:hAnsi="Times New Roman"/>
        </w:rPr>
        <w:t xml:space="preserve">9. </w:t>
      </w:r>
      <w:r w:rsidRPr="00E97247">
        <w:rPr>
          <w:rFonts w:ascii="Times New Roman" w:hAnsi="Times New Roman"/>
        </w:rPr>
        <w:tab/>
        <w:t>Kansagra SM, Gallentine WB. Cytokine storm of acute necrotizing encephalopathy. Pediatr Neurol. 2011;45: 400–402. doi:10.1016/j.pediatrneurol.2011.09.007</w:t>
      </w:r>
    </w:p>
    <w:p w14:paraId="64AD6FDB" w14:textId="14CBDE93" w:rsidR="00B92198" w:rsidRPr="00E97247" w:rsidRDefault="00E97247">
      <w:pPr>
        <w:rPr>
          <w:rFonts w:asciiTheme="minorHAnsi" w:hAnsiTheme="minorHAnsi" w:cstheme="minorHAnsi"/>
        </w:rPr>
      </w:pPr>
      <w:r>
        <w:rPr>
          <w:rFonts w:asciiTheme="minorHAnsi" w:hAnsiTheme="minorHAnsi" w:cstheme="minorHAnsi"/>
        </w:rPr>
        <w:fldChar w:fldCharType="end"/>
      </w:r>
    </w:p>
    <w:sectPr w:rsidR="00B92198" w:rsidRPr="00E97247" w:rsidSect="00E32A7A">
      <w:footerReference w:type="default" r:id="rId6"/>
      <w:pgSz w:w="11906" w:h="16838"/>
      <w:pgMar w:top="1440" w:right="1133" w:bottom="1135" w:left="1276" w:header="851" w:footer="307"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0466EF" w14:textId="77777777" w:rsidR="003D5805" w:rsidRDefault="003D5805">
      <w:pPr>
        <w:spacing w:after="0" w:line="240" w:lineRule="auto"/>
      </w:pPr>
      <w:r>
        <w:separator/>
      </w:r>
    </w:p>
  </w:endnote>
  <w:endnote w:type="continuationSeparator" w:id="0">
    <w:p w14:paraId="74AF4DF5" w14:textId="77777777" w:rsidR="003D5805" w:rsidRDefault="003D5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DD0BD" w14:textId="77777777" w:rsidR="002356E8" w:rsidRDefault="00E97247">
    <w:pPr>
      <w:pStyle w:val="Footer"/>
      <w:jc w:val="center"/>
    </w:pPr>
    <w:r>
      <w:fldChar w:fldCharType="begin"/>
    </w:r>
    <w:r>
      <w:instrText>PAGE   \* MERGEFORMAT</w:instrText>
    </w:r>
    <w:r>
      <w:fldChar w:fldCharType="separate"/>
    </w:r>
    <w:r w:rsidRPr="00B026BD">
      <w:rPr>
        <w:noProof/>
        <w:lang w:val="zh-CN"/>
      </w:rPr>
      <w:t>63</w:t>
    </w:r>
    <w:r>
      <w:fldChar w:fldCharType="end"/>
    </w:r>
  </w:p>
  <w:p w14:paraId="756DA0EC" w14:textId="77777777" w:rsidR="002356E8" w:rsidRDefault="003D5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C4E3FC" w14:textId="77777777" w:rsidR="003D5805" w:rsidRDefault="003D5805">
      <w:pPr>
        <w:spacing w:after="0" w:line="240" w:lineRule="auto"/>
      </w:pPr>
      <w:r>
        <w:separator/>
      </w:r>
    </w:p>
  </w:footnote>
  <w:footnote w:type="continuationSeparator" w:id="0">
    <w:p w14:paraId="699AB8E2" w14:textId="77777777" w:rsidR="003D5805" w:rsidRDefault="003D58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198"/>
    <w:rsid w:val="003D5805"/>
    <w:rsid w:val="00494017"/>
    <w:rsid w:val="006443B9"/>
    <w:rsid w:val="008C78A4"/>
    <w:rsid w:val="00965119"/>
    <w:rsid w:val="00A3034F"/>
    <w:rsid w:val="00B92198"/>
    <w:rsid w:val="00CF1E63"/>
    <w:rsid w:val="00D462BC"/>
    <w:rsid w:val="00E97247"/>
    <w:rsid w:val="00F834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6E3C0"/>
  <w15:chartTrackingRefBased/>
  <w15:docId w15:val="{51246201-C3C8-4D88-AD80-E0484A40A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Symbol"/>
        <w:kern w:val="2"/>
        <w:sz w:val="24"/>
        <w:szCs w:val="16"/>
        <w:lang w:val="en-CA"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198"/>
    <w:pPr>
      <w:spacing w:after="160" w:line="259" w:lineRule="auto"/>
    </w:pPr>
    <w:rPr>
      <w:rFonts w:ascii="Calibri" w:eastAsia="SimHei" w:hAnsi="Calibri" w:cs="Times New Roman"/>
      <w:kern w:val="0"/>
      <w:sz w:val="22"/>
      <w:szCs w:val="22"/>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92198"/>
    <w:pPr>
      <w:tabs>
        <w:tab w:val="center" w:pos="4153"/>
        <w:tab w:val="right" w:pos="8306"/>
      </w:tabs>
      <w:snapToGrid w:val="0"/>
    </w:pPr>
    <w:rPr>
      <w:kern w:val="2"/>
      <w:sz w:val="18"/>
      <w:szCs w:val="18"/>
      <w:lang w:val="x-none" w:eastAsia="x-none"/>
    </w:rPr>
  </w:style>
  <w:style w:type="character" w:customStyle="1" w:styleId="FooterChar">
    <w:name w:val="Footer Char"/>
    <w:basedOn w:val="DefaultParagraphFont"/>
    <w:link w:val="Footer"/>
    <w:uiPriority w:val="99"/>
    <w:rsid w:val="00B92198"/>
    <w:rPr>
      <w:rFonts w:ascii="Calibri" w:eastAsia="SimHei" w:hAnsi="Calibri" w:cs="Times New Roman"/>
      <w:sz w:val="18"/>
      <w:szCs w:val="18"/>
      <w:lang w:val="x-none" w:eastAsia="x-none"/>
    </w:rPr>
  </w:style>
  <w:style w:type="character" w:styleId="LineNumber">
    <w:name w:val="line number"/>
    <w:basedOn w:val="DefaultParagraphFont"/>
    <w:uiPriority w:val="99"/>
    <w:semiHidden/>
    <w:unhideWhenUsed/>
    <w:rsid w:val="00B92198"/>
  </w:style>
  <w:style w:type="paragraph" w:styleId="Bibliography">
    <w:name w:val="Bibliography"/>
    <w:basedOn w:val="Normal"/>
    <w:next w:val="Normal"/>
    <w:uiPriority w:val="37"/>
    <w:unhideWhenUsed/>
    <w:rsid w:val="00E9724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09</Words>
  <Characters>42806</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alazzo</dc:creator>
  <cp:keywords/>
  <dc:description/>
  <cp:lastModifiedBy>Alexander Palazzo</cp:lastModifiedBy>
  <cp:revision>2</cp:revision>
  <dcterms:created xsi:type="dcterms:W3CDTF">2021-01-28T21:54:00Z</dcterms:created>
  <dcterms:modified xsi:type="dcterms:W3CDTF">2021-01-2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UjSMxVPZ"/&gt;&lt;style id="http://www.zotero.org/styles/plos-genetics" hasBibliography="1" bibliographyStyleHasBeenSet="1"/&gt;&lt;prefs&gt;&lt;pref name="fieldType" value="Field"/&gt;&lt;/prefs&gt;&lt;/data&gt;</vt:lpwstr>
  </property>
</Properties>
</file>